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77865" w14:textId="2A4CB002" w:rsidR="008C68CA" w:rsidRPr="008B7B30" w:rsidRDefault="00314469" w:rsidP="008C68CA">
      <w:pPr>
        <w:widowControl w:val="0"/>
        <w:autoSpaceDE w:val="0"/>
        <w:autoSpaceDN w:val="0"/>
        <w:adjustRightInd w:val="0"/>
        <w:ind w:left="640" w:hanging="640"/>
        <w:rPr>
          <w:noProof/>
          <w:color w:val="000000" w:themeColor="text1"/>
          <w:sz w:val="22"/>
          <w:szCs w:val="22"/>
        </w:rPr>
      </w:pPr>
      <w:bookmarkStart w:id="0" w:name="_GoBack"/>
      <w:bookmarkEnd w:id="0"/>
      <w:r>
        <w:rPr>
          <w:noProof/>
          <w:color w:val="000000" w:themeColor="text1"/>
          <w:sz w:val="22"/>
          <w:szCs w:val="22"/>
        </w:rPr>
        <w:t>S2</w:t>
      </w:r>
      <w:r w:rsidR="008C68CA" w:rsidRPr="008B7B30">
        <w:rPr>
          <w:noProof/>
          <w:color w:val="000000" w:themeColor="text1"/>
          <w:sz w:val="22"/>
          <w:szCs w:val="22"/>
        </w:rPr>
        <w:t xml:space="preserve"> Table: Revised</w:t>
      </w:r>
      <w:r w:rsidR="00B44B2C" w:rsidRPr="008B7B30">
        <w:rPr>
          <w:noProof/>
          <w:color w:val="000000" w:themeColor="text1"/>
          <w:sz w:val="22"/>
          <w:szCs w:val="22"/>
        </w:rPr>
        <w:t xml:space="preserve"> </w:t>
      </w:r>
      <w:r w:rsidR="008C68CA" w:rsidRPr="008B7B30">
        <w:rPr>
          <w:noProof/>
          <w:color w:val="000000" w:themeColor="text1"/>
          <w:sz w:val="22"/>
          <w:szCs w:val="22"/>
        </w:rPr>
        <w:t xml:space="preserve">and Translated </w:t>
      </w:r>
      <w:r w:rsidR="00B23824">
        <w:rPr>
          <w:noProof/>
          <w:color w:val="000000" w:themeColor="text1"/>
          <w:sz w:val="22"/>
          <w:szCs w:val="22"/>
        </w:rPr>
        <w:t xml:space="preserve">Adapted </w:t>
      </w:r>
      <w:r w:rsidR="008C68CA" w:rsidRPr="008B7B30">
        <w:rPr>
          <w:noProof/>
          <w:color w:val="000000" w:themeColor="text1"/>
          <w:sz w:val="22"/>
          <w:szCs w:val="22"/>
        </w:rPr>
        <w:t>SRE</w:t>
      </w:r>
      <w:r w:rsidR="00B23824">
        <w:rPr>
          <w:noProof/>
          <w:color w:val="000000" w:themeColor="text1"/>
          <w:sz w:val="22"/>
          <w:szCs w:val="22"/>
        </w:rPr>
        <w:t xml:space="preserve"> Scale I</w:t>
      </w:r>
      <w:r w:rsidR="008C68CA" w:rsidRPr="008B7B30">
        <w:rPr>
          <w:noProof/>
          <w:color w:val="000000" w:themeColor="text1"/>
          <w:sz w:val="22"/>
          <w:szCs w:val="22"/>
        </w:rPr>
        <w:t>tems</w:t>
      </w:r>
      <w:r w:rsidR="008B7B30" w:rsidRPr="008B7B30">
        <w:rPr>
          <w:noProof/>
          <w:color w:val="000000" w:themeColor="text1"/>
          <w:sz w:val="22"/>
          <w:szCs w:val="22"/>
        </w:rPr>
        <w:t xml:space="preserve"> with Instructions</w:t>
      </w:r>
    </w:p>
    <w:p w14:paraId="01A04497" w14:textId="77777777" w:rsidR="00D17EB0" w:rsidRPr="008B7B30" w:rsidRDefault="00D17EB0" w:rsidP="008C68CA">
      <w:pPr>
        <w:widowControl w:val="0"/>
        <w:autoSpaceDE w:val="0"/>
        <w:autoSpaceDN w:val="0"/>
        <w:adjustRightInd w:val="0"/>
        <w:ind w:left="640" w:hanging="640"/>
        <w:rPr>
          <w:noProof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260"/>
        <w:gridCol w:w="4225"/>
      </w:tblGrid>
      <w:tr w:rsidR="008C68CA" w:rsidRPr="008B7B30" w14:paraId="327492D9" w14:textId="77777777" w:rsidTr="005724A9">
        <w:tc>
          <w:tcPr>
            <w:tcW w:w="3865" w:type="dxa"/>
          </w:tcPr>
          <w:p w14:paraId="67C28ED5" w14:textId="331FAB20" w:rsidR="008C68CA" w:rsidRPr="008B7B30" w:rsidRDefault="008C68CA" w:rsidP="005724A9">
            <w:pPr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Item Pre-Translation</w:t>
            </w:r>
          </w:p>
        </w:tc>
        <w:tc>
          <w:tcPr>
            <w:tcW w:w="1260" w:type="dxa"/>
          </w:tcPr>
          <w:p w14:paraId="2DEE80E9" w14:textId="77777777" w:rsidR="008C68CA" w:rsidRPr="008B7B30" w:rsidRDefault="008C68CA" w:rsidP="005724A9">
            <w:pPr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4225" w:type="dxa"/>
          </w:tcPr>
          <w:p w14:paraId="31D423F7" w14:textId="77777777" w:rsidR="008C68CA" w:rsidRPr="008B7B30" w:rsidRDefault="008C68CA" w:rsidP="005724A9">
            <w:pPr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Translated Item</w:t>
            </w:r>
          </w:p>
        </w:tc>
      </w:tr>
      <w:tr w:rsidR="00D17EB0" w:rsidRPr="008B7B30" w14:paraId="0AC4F464" w14:textId="77777777" w:rsidTr="00DC6E71">
        <w:tc>
          <w:tcPr>
            <w:tcW w:w="9350" w:type="dxa"/>
            <w:gridSpan w:val="3"/>
          </w:tcPr>
          <w:p w14:paraId="30716F3B" w14:textId="40E23E90" w:rsidR="00D17EB0" w:rsidRPr="008B7B30" w:rsidRDefault="00724086" w:rsidP="005724A9">
            <w:pPr>
              <w:rPr>
                <w:b/>
                <w:bCs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 xml:space="preserve">Revised </w:t>
            </w:r>
            <w:r w:rsidR="00D17EB0"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Original SRE</w:t>
            </w:r>
            <w:r w:rsidR="00FC373D"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 xml:space="preserve"> </w:t>
            </w:r>
            <w:r w:rsidR="00D17EB0"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Scale Items (23)</w:t>
            </w:r>
          </w:p>
        </w:tc>
      </w:tr>
      <w:tr w:rsidR="008C68CA" w:rsidRPr="008B7B30" w14:paraId="2C14FE68" w14:textId="77777777" w:rsidTr="005724A9">
        <w:tc>
          <w:tcPr>
            <w:tcW w:w="3865" w:type="dxa"/>
            <w:vMerge w:val="restart"/>
          </w:tcPr>
          <w:p w14:paraId="3D3259B0" w14:textId="39172187" w:rsidR="008C68CA" w:rsidRPr="008B7B30" w:rsidRDefault="00D17EB0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f I had a sexual partner, I would feel comfortable talking about whether or not I want to have children with them.</w:t>
            </w:r>
          </w:p>
        </w:tc>
        <w:tc>
          <w:tcPr>
            <w:tcW w:w="1260" w:type="dxa"/>
          </w:tcPr>
          <w:p w14:paraId="4FA77A05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6700FDC9" w14:textId="7EF2A51C" w:rsidR="008C68CA" w:rsidRPr="008B7B30" w:rsidRDefault="00D17EB0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kiwa ningekuwa na mpenzi wa ngono, ningehisi vyema kuzungumzia ikiwa ninataka kuwa na watoto naye au la.</w:t>
            </w:r>
          </w:p>
        </w:tc>
      </w:tr>
      <w:tr w:rsidR="008C68CA" w:rsidRPr="008B7B30" w14:paraId="2B20BEE5" w14:textId="77777777" w:rsidTr="005724A9">
        <w:tc>
          <w:tcPr>
            <w:tcW w:w="3865" w:type="dxa"/>
            <w:vMerge/>
          </w:tcPr>
          <w:p w14:paraId="3C70B552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AE8E6F3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63F0E226" w14:textId="1EE2A519" w:rsidR="008C68CA" w:rsidRPr="008B7B30" w:rsidRDefault="00D83FAE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Ka an kod Jahera, anyalo winjo yot wacho ka adwaro bedo kod nyathi kode kata ok adwar.</w:t>
            </w:r>
          </w:p>
        </w:tc>
      </w:tr>
      <w:tr w:rsidR="008C68CA" w:rsidRPr="008B7B30" w14:paraId="317C70C2" w14:textId="77777777" w:rsidTr="005724A9">
        <w:tc>
          <w:tcPr>
            <w:tcW w:w="3865" w:type="dxa"/>
            <w:vMerge w:val="restart"/>
          </w:tcPr>
          <w:p w14:paraId="22483108" w14:textId="2B8F7160" w:rsidR="008C68CA" w:rsidRPr="008B7B30" w:rsidRDefault="00D17EB0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f I had a sexual partner, I would feel comfortable telling that person if I wanted to use a method to prevent infection or pregnancy, even when they didn’t want to.</w:t>
            </w:r>
          </w:p>
        </w:tc>
        <w:tc>
          <w:tcPr>
            <w:tcW w:w="1260" w:type="dxa"/>
          </w:tcPr>
          <w:p w14:paraId="468DD194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49ADF428" w14:textId="7865465C" w:rsidR="008C68CA" w:rsidRPr="008B7B30" w:rsidRDefault="00D17EB0" w:rsidP="005724A9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kiwa ningekuwa na mpenzi wa ngono, ningejihisi vyema kumwambia mtu huyo ikiwa ningetaka kutumia njia ya kuzuia maambukizo au mimba, hata wakati hawakutaka.</w:t>
            </w:r>
          </w:p>
        </w:tc>
      </w:tr>
      <w:tr w:rsidR="008C68CA" w:rsidRPr="008B7B30" w14:paraId="3CFDAB23" w14:textId="77777777" w:rsidTr="005724A9">
        <w:tc>
          <w:tcPr>
            <w:tcW w:w="3865" w:type="dxa"/>
            <w:vMerge/>
          </w:tcPr>
          <w:p w14:paraId="0DFE8E3C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9A33968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05DE5208" w14:textId="519F40BE" w:rsidR="008C68CA" w:rsidRPr="008B7B30" w:rsidRDefault="00D83FAE" w:rsidP="005724A9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Ka an kod Jahera, anyalo winjo yot nyise kaponi adwaro tiyo kod yo mar gengo tuo kod ich kata ka ok adwar.</w:t>
            </w:r>
          </w:p>
        </w:tc>
      </w:tr>
      <w:tr w:rsidR="008C68CA" w:rsidRPr="008B7B30" w14:paraId="1A65EC48" w14:textId="77777777" w:rsidTr="005724A9">
        <w:tc>
          <w:tcPr>
            <w:tcW w:w="3865" w:type="dxa"/>
            <w:vMerge w:val="restart"/>
          </w:tcPr>
          <w:p w14:paraId="60196F79" w14:textId="251EFBD1" w:rsidR="008C68CA" w:rsidRPr="008B7B30" w:rsidRDefault="00D17EB0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f I had a romantic or sexual partner, I would feel comfortable telling them I disagreed with them.</w:t>
            </w:r>
          </w:p>
        </w:tc>
        <w:tc>
          <w:tcPr>
            <w:tcW w:w="1260" w:type="dxa"/>
          </w:tcPr>
          <w:p w14:paraId="4AD64F52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1AADD8E1" w14:textId="2F9DEC96" w:rsidR="008C68CA" w:rsidRPr="008B7B30" w:rsidRDefault="00D17EB0" w:rsidP="005724A9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kiwa ningekuwa  na mpenzi wa kimapenzi au mpenzi wa ngono, ningejihisi vyema kuwaambia sikubaliani nao.</w:t>
            </w:r>
          </w:p>
        </w:tc>
      </w:tr>
      <w:tr w:rsidR="008C68CA" w:rsidRPr="008B7B30" w14:paraId="7853BB3F" w14:textId="77777777" w:rsidTr="005724A9">
        <w:tc>
          <w:tcPr>
            <w:tcW w:w="3865" w:type="dxa"/>
            <w:vMerge/>
          </w:tcPr>
          <w:p w14:paraId="53265701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0E49AD5" w14:textId="77777777" w:rsidR="008C68CA" w:rsidRPr="008B7B30" w:rsidRDefault="008C68CA" w:rsidP="005724A9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5D148C35" w14:textId="2AC82BC3" w:rsidR="008C68CA" w:rsidRPr="008B7B30" w:rsidRDefault="00D83FAE" w:rsidP="005724A9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Kaponi an kod Jahera kata jalno ma aterora godo, anyalo winjo yot nyisogi ka ok wawinjre e wach.</w:t>
            </w:r>
          </w:p>
        </w:tc>
      </w:tr>
      <w:tr w:rsidR="00D17EB0" w:rsidRPr="008B7B30" w14:paraId="663AC223" w14:textId="77777777" w:rsidTr="005724A9">
        <w:tc>
          <w:tcPr>
            <w:tcW w:w="3865" w:type="dxa"/>
            <w:vMerge w:val="restart"/>
          </w:tcPr>
          <w:p w14:paraId="587C641C" w14:textId="49542D37" w:rsidR="00D17EB0" w:rsidRPr="008B7B30" w:rsidRDefault="00D17EB0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can choose if I want to get married or not.</w:t>
            </w:r>
          </w:p>
        </w:tc>
        <w:tc>
          <w:tcPr>
            <w:tcW w:w="1260" w:type="dxa"/>
          </w:tcPr>
          <w:p w14:paraId="3719658E" w14:textId="4E5740B4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6459DB31" w14:textId="124DF7BF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weza kuchagua ikiwa ninataka kuolewa au la.</w:t>
            </w:r>
          </w:p>
        </w:tc>
      </w:tr>
      <w:tr w:rsidR="00D17EB0" w:rsidRPr="008B7B30" w14:paraId="580EF0B0" w14:textId="77777777" w:rsidTr="005724A9">
        <w:tc>
          <w:tcPr>
            <w:tcW w:w="3865" w:type="dxa"/>
            <w:vMerge/>
          </w:tcPr>
          <w:p w14:paraId="04E143D8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0F460DA" w14:textId="045A1E06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4A346B8E" w14:textId="585A9739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yalo yiero ka adwaro donjo e keny kata ooyo.</w:t>
            </w:r>
          </w:p>
        </w:tc>
      </w:tr>
      <w:tr w:rsidR="00D17EB0" w:rsidRPr="008B7B30" w14:paraId="4CF0FF92" w14:textId="77777777" w:rsidTr="005724A9">
        <w:tc>
          <w:tcPr>
            <w:tcW w:w="3865" w:type="dxa"/>
            <w:vMerge w:val="restart"/>
          </w:tcPr>
          <w:p w14:paraId="19EED733" w14:textId="5FD1EB7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can choose who I get married to.</w:t>
            </w:r>
          </w:p>
        </w:tc>
        <w:tc>
          <w:tcPr>
            <w:tcW w:w="1260" w:type="dxa"/>
          </w:tcPr>
          <w:p w14:paraId="7AC2838F" w14:textId="517EB92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133E0275" w14:textId="0AF78853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weza kuchagua ni nani atakaenioa.</w:t>
            </w:r>
          </w:p>
        </w:tc>
      </w:tr>
      <w:tr w:rsidR="00D17EB0" w:rsidRPr="008B7B30" w14:paraId="3DF905E5" w14:textId="77777777" w:rsidTr="005724A9">
        <w:tc>
          <w:tcPr>
            <w:tcW w:w="3865" w:type="dxa"/>
            <w:vMerge/>
          </w:tcPr>
          <w:p w14:paraId="7950CCD8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BCF7667" w14:textId="0591EF41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50FE11AD" w14:textId="10967A93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yalo yiero ng’atno ma adonjo godo e keny.</w:t>
            </w:r>
          </w:p>
        </w:tc>
      </w:tr>
      <w:tr w:rsidR="00D17EB0" w:rsidRPr="008B7B30" w14:paraId="0A737F08" w14:textId="77777777" w:rsidTr="005724A9">
        <w:tc>
          <w:tcPr>
            <w:tcW w:w="3865" w:type="dxa"/>
            <w:vMerge w:val="restart"/>
          </w:tcPr>
          <w:p w14:paraId="7B4B800C" w14:textId="7CBA2178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the power to decide if and when I have children.</w:t>
            </w:r>
          </w:p>
        </w:tc>
        <w:tc>
          <w:tcPr>
            <w:tcW w:w="1260" w:type="dxa"/>
          </w:tcPr>
          <w:p w14:paraId="1A7C5136" w14:textId="4C610990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2E443A0B" w14:textId="7B1DB5BC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uwezo wa kuamua ikiwa nitapata watoto na ni wakati gani.</w:t>
            </w:r>
          </w:p>
        </w:tc>
      </w:tr>
      <w:tr w:rsidR="00D17EB0" w:rsidRPr="008B7B30" w14:paraId="780DA242" w14:textId="77777777" w:rsidTr="005724A9">
        <w:tc>
          <w:tcPr>
            <w:tcW w:w="3865" w:type="dxa"/>
            <w:vMerge/>
          </w:tcPr>
          <w:p w14:paraId="5E684ECA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2A3869A" w14:textId="41B8C86E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366FBF60" w14:textId="41A5D0A9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gi teko mar yiero ka adwaro nyithindo kata kinde ma adwaro bedo kod nyinthindo.</w:t>
            </w:r>
          </w:p>
        </w:tc>
      </w:tr>
      <w:tr w:rsidR="00D17EB0" w:rsidRPr="008B7B30" w14:paraId="78360190" w14:textId="77777777" w:rsidTr="005724A9">
        <w:tc>
          <w:tcPr>
            <w:tcW w:w="3865" w:type="dxa"/>
            <w:vMerge w:val="restart"/>
          </w:tcPr>
          <w:p w14:paraId="7A72EEA5" w14:textId="3FCEA3C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a parent/guardian who would help me with my problems if I needed.</w:t>
            </w:r>
          </w:p>
        </w:tc>
        <w:tc>
          <w:tcPr>
            <w:tcW w:w="1260" w:type="dxa"/>
          </w:tcPr>
          <w:p w14:paraId="263A1852" w14:textId="55DEAD8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1DC3B651" w14:textId="00565FB1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mzazi / mlezi ambaye angenisaidia kwenye shida zangu nikiwahitaji.</w:t>
            </w:r>
          </w:p>
        </w:tc>
      </w:tr>
      <w:tr w:rsidR="00D17EB0" w:rsidRPr="008B7B30" w14:paraId="253003C5" w14:textId="77777777" w:rsidTr="005724A9">
        <w:tc>
          <w:tcPr>
            <w:tcW w:w="3865" w:type="dxa"/>
            <w:vMerge/>
          </w:tcPr>
          <w:p w14:paraId="00BEC78B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1F9CE41" w14:textId="5AB462E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576A5447" w14:textId="1C03922E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kod Janyuol/Jarit manyalo konya loyo chandruogena ka adwaro.</w:t>
            </w:r>
          </w:p>
        </w:tc>
      </w:tr>
      <w:tr w:rsidR="00D17EB0" w:rsidRPr="008B7B30" w14:paraId="5815ADED" w14:textId="77777777" w:rsidTr="005724A9">
        <w:tc>
          <w:tcPr>
            <w:tcW w:w="3865" w:type="dxa"/>
            <w:vMerge w:val="restart"/>
          </w:tcPr>
          <w:p w14:paraId="7DAFA3DE" w14:textId="5772FEC4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a parent/guardian who accepts me the way I am.</w:t>
            </w:r>
          </w:p>
        </w:tc>
        <w:tc>
          <w:tcPr>
            <w:tcW w:w="1260" w:type="dxa"/>
          </w:tcPr>
          <w:p w14:paraId="562E7721" w14:textId="4A31632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4F9D1404" w14:textId="099E9EB9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mzazi / mlezi ambaye hunikubali vile nilivyo.</w:t>
            </w:r>
          </w:p>
        </w:tc>
      </w:tr>
      <w:tr w:rsidR="00D17EB0" w:rsidRPr="008B7B30" w14:paraId="4B48D357" w14:textId="77777777" w:rsidTr="005724A9">
        <w:tc>
          <w:tcPr>
            <w:tcW w:w="3865" w:type="dxa"/>
            <w:vMerge/>
          </w:tcPr>
          <w:p w14:paraId="2124F6CE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21D0E23" w14:textId="63B63472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4FB419A6" w14:textId="5A9A2975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kod Janyuol/Jarit ma orwaka kaka an.</w:t>
            </w:r>
          </w:p>
        </w:tc>
      </w:tr>
      <w:tr w:rsidR="00D17EB0" w:rsidRPr="008B7B30" w14:paraId="69C36A22" w14:textId="77777777" w:rsidTr="005724A9">
        <w:tc>
          <w:tcPr>
            <w:tcW w:w="3865" w:type="dxa"/>
            <w:vMerge w:val="restart"/>
          </w:tcPr>
          <w:p w14:paraId="446C6B92" w14:textId="36CBD6A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a parent/guardian who trusts me to make the right decisions.</w:t>
            </w:r>
          </w:p>
        </w:tc>
        <w:tc>
          <w:tcPr>
            <w:tcW w:w="1260" w:type="dxa"/>
          </w:tcPr>
          <w:p w14:paraId="0E678906" w14:textId="456744BE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35005B82" w14:textId="06067F2E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mzazi / mlezi ambaye huniamini kuwa nitafanya maamuzi bora.</w:t>
            </w:r>
          </w:p>
        </w:tc>
      </w:tr>
      <w:tr w:rsidR="00D17EB0" w:rsidRPr="008B7B30" w14:paraId="12BF5502" w14:textId="77777777" w:rsidTr="005724A9">
        <w:tc>
          <w:tcPr>
            <w:tcW w:w="3865" w:type="dxa"/>
            <w:vMerge/>
          </w:tcPr>
          <w:p w14:paraId="519FFC78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1A5572C" w14:textId="25C508E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3F0DE2B7" w14:textId="6181A02A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kod Janyuol/Jarit ma nitie kod geno kuoma mondo atim yiero mabeyo.</w:t>
            </w:r>
          </w:p>
        </w:tc>
      </w:tr>
      <w:tr w:rsidR="00D17EB0" w:rsidRPr="008B7B30" w14:paraId="06843A61" w14:textId="77777777" w:rsidTr="005724A9">
        <w:tc>
          <w:tcPr>
            <w:tcW w:w="3865" w:type="dxa"/>
            <w:vMerge w:val="restart"/>
          </w:tcPr>
          <w:p w14:paraId="614FD5F2" w14:textId="57B674A1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a parent/guardian who helps me achieve my goals in life.</w:t>
            </w:r>
          </w:p>
        </w:tc>
        <w:tc>
          <w:tcPr>
            <w:tcW w:w="1260" w:type="dxa"/>
          </w:tcPr>
          <w:p w14:paraId="4ECF9980" w14:textId="6FCCAA1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0D40B59F" w14:textId="786EFDF4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mzazi / mlezi ambaye hunisaidia kufikisha malengo yangu maishani.</w:t>
            </w:r>
          </w:p>
        </w:tc>
      </w:tr>
      <w:tr w:rsidR="00D17EB0" w:rsidRPr="008B7B30" w14:paraId="18B1F312" w14:textId="77777777" w:rsidTr="005724A9">
        <w:tc>
          <w:tcPr>
            <w:tcW w:w="3865" w:type="dxa"/>
            <w:vMerge/>
          </w:tcPr>
          <w:p w14:paraId="3F48303D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F6F5ECA" w14:textId="19A5881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7E9441EC" w14:textId="37BA0968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kod janyuol/jarit makonya chopo dwarona mag ngima.</w:t>
            </w:r>
          </w:p>
        </w:tc>
      </w:tr>
      <w:tr w:rsidR="00D17EB0" w:rsidRPr="008B7B30" w14:paraId="4B83E8FF" w14:textId="77777777" w:rsidTr="005724A9">
        <w:tc>
          <w:tcPr>
            <w:tcW w:w="3865" w:type="dxa"/>
            <w:vMerge w:val="restart"/>
          </w:tcPr>
          <w:p w14:paraId="0A3EC70B" w14:textId="6D58CBD5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lastRenderedPageBreak/>
              <w:t>I am able to do the things I want to do without worrying about my safety.</w:t>
            </w:r>
          </w:p>
        </w:tc>
        <w:tc>
          <w:tcPr>
            <w:tcW w:w="1260" w:type="dxa"/>
          </w:tcPr>
          <w:p w14:paraId="256696B0" w14:textId="3218D649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6BAF9F6C" w14:textId="5D417D9F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uwezo wa kufanya mambo ninayotaka kufanya bila kuwa na wasiwasi juu ya usalama wangu.</w:t>
            </w:r>
          </w:p>
        </w:tc>
      </w:tr>
      <w:tr w:rsidR="00D17EB0" w:rsidRPr="008B7B30" w14:paraId="74F1446F" w14:textId="77777777" w:rsidTr="005724A9">
        <w:tc>
          <w:tcPr>
            <w:tcW w:w="3865" w:type="dxa"/>
            <w:vMerge/>
          </w:tcPr>
          <w:p w14:paraId="23BA9BD9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8F98FD9" w14:textId="7DE1794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291064A1" w14:textId="29C1020D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yalo timo gigo madwaro timo maonge parruok kuom arita mara.</w:t>
            </w:r>
          </w:p>
        </w:tc>
      </w:tr>
      <w:tr w:rsidR="00D17EB0" w:rsidRPr="008B7B30" w14:paraId="51E82C05" w14:textId="77777777" w:rsidTr="005724A9">
        <w:tc>
          <w:tcPr>
            <w:tcW w:w="3865" w:type="dxa"/>
            <w:vMerge w:val="restart"/>
          </w:tcPr>
          <w:p w14:paraId="75F6D459" w14:textId="7F48E6CE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Walking down the road, I feel like my body is my own.</w:t>
            </w:r>
          </w:p>
        </w:tc>
        <w:tc>
          <w:tcPr>
            <w:tcW w:w="1260" w:type="dxa"/>
          </w:tcPr>
          <w:p w14:paraId="193D499A" w14:textId="3CD48A2F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5F3D68BE" w14:textId="50035358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kitembea barabarani, nahisi mwili wangu ni wangu binafsi.</w:t>
            </w:r>
          </w:p>
        </w:tc>
      </w:tr>
      <w:tr w:rsidR="00D17EB0" w:rsidRPr="008B7B30" w14:paraId="693B405B" w14:textId="77777777" w:rsidTr="005724A9">
        <w:tc>
          <w:tcPr>
            <w:tcW w:w="3865" w:type="dxa"/>
            <w:vMerge/>
          </w:tcPr>
          <w:p w14:paraId="51A1CFA0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7A7102E" w14:textId="40C6118E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6F24937E" w14:textId="0E860683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Ka awuotho e yo, awinjo ka denda en mara awuon.</w:t>
            </w:r>
          </w:p>
        </w:tc>
      </w:tr>
      <w:tr w:rsidR="00D17EB0" w:rsidRPr="008B7B30" w14:paraId="164A81A1" w14:textId="77777777" w:rsidTr="005724A9">
        <w:tc>
          <w:tcPr>
            <w:tcW w:w="3865" w:type="dxa"/>
            <w:vMerge w:val="restart"/>
          </w:tcPr>
          <w:p w14:paraId="7616B95D" w14:textId="07312FF0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do not feel afraid that I will be forced to do something sexually when I don’t want to.</w:t>
            </w:r>
          </w:p>
        </w:tc>
        <w:tc>
          <w:tcPr>
            <w:tcW w:w="1260" w:type="dxa"/>
          </w:tcPr>
          <w:p w14:paraId="60D20E35" w14:textId="0789505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7577F6F8" w14:textId="25E20CF0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Sihisi uoga kwamba nitalazimishwa kufanya tendo lolote la kingono wakati sitaki.</w:t>
            </w:r>
          </w:p>
        </w:tc>
      </w:tr>
      <w:tr w:rsidR="00D17EB0" w:rsidRPr="008B7B30" w14:paraId="5DD331CB" w14:textId="77777777" w:rsidTr="005724A9">
        <w:tc>
          <w:tcPr>
            <w:tcW w:w="3865" w:type="dxa"/>
            <w:vMerge/>
          </w:tcPr>
          <w:p w14:paraId="5831E94F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DD05F6F" w14:textId="39DC6B08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0DE9CFBD" w14:textId="1D3D8107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Ok awinj ka aluor ni ibiro chuna timo gimoro ma otenoro kod terruok ka ok adwar</w:t>
            </w:r>
          </w:p>
        </w:tc>
      </w:tr>
      <w:tr w:rsidR="00D17EB0" w:rsidRPr="008B7B30" w14:paraId="2B6577D0" w14:textId="77777777" w:rsidTr="005724A9">
        <w:tc>
          <w:tcPr>
            <w:tcW w:w="3865" w:type="dxa"/>
            <w:vMerge w:val="restart"/>
          </w:tcPr>
          <w:p w14:paraId="2A10971D" w14:textId="19A5FE09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feel safe in my current living situation.</w:t>
            </w:r>
          </w:p>
        </w:tc>
        <w:tc>
          <w:tcPr>
            <w:tcW w:w="1260" w:type="dxa"/>
          </w:tcPr>
          <w:p w14:paraId="5981F193" w14:textId="3BC937B0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691D7D86" w14:textId="7C97AB55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jihisi  usalama kwa hali yangu ya sasa ya kuishi.</w:t>
            </w:r>
          </w:p>
        </w:tc>
      </w:tr>
      <w:tr w:rsidR="00D17EB0" w:rsidRPr="008B7B30" w14:paraId="1E26882D" w14:textId="77777777" w:rsidTr="005724A9">
        <w:tc>
          <w:tcPr>
            <w:tcW w:w="3865" w:type="dxa"/>
            <w:vMerge/>
          </w:tcPr>
          <w:p w14:paraId="2831DD52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C044BD0" w14:textId="316A311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6BDD26CD" w14:textId="18CE1BBE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winjo ka an gi rit maber gi kaka adak sani.</w:t>
            </w:r>
          </w:p>
        </w:tc>
      </w:tr>
      <w:tr w:rsidR="00D17EB0" w:rsidRPr="008B7B30" w14:paraId="1DC32F6B" w14:textId="77777777" w:rsidTr="005724A9">
        <w:tc>
          <w:tcPr>
            <w:tcW w:w="3865" w:type="dxa"/>
            <w:vMerge w:val="restart"/>
          </w:tcPr>
          <w:p w14:paraId="29F50098" w14:textId="36F2123E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love myself.</w:t>
            </w:r>
          </w:p>
        </w:tc>
        <w:tc>
          <w:tcPr>
            <w:tcW w:w="1260" w:type="dxa"/>
          </w:tcPr>
          <w:p w14:paraId="3724A089" w14:textId="262026F9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132F6F08" w14:textId="2F8B228F" w:rsidR="00D17EB0" w:rsidRPr="008B7B30" w:rsidRDefault="00D83FAE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jipenda.</w:t>
            </w:r>
          </w:p>
        </w:tc>
      </w:tr>
      <w:tr w:rsidR="00D17EB0" w:rsidRPr="008B7B30" w14:paraId="6D8449AB" w14:textId="77777777" w:rsidTr="005724A9">
        <w:tc>
          <w:tcPr>
            <w:tcW w:w="3865" w:type="dxa"/>
            <w:vMerge/>
          </w:tcPr>
          <w:p w14:paraId="147CB1A2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EB74A2E" w14:textId="3A83D7D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28A56E46" w14:textId="0E815004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herora awuon.</w:t>
            </w:r>
          </w:p>
        </w:tc>
      </w:tr>
      <w:tr w:rsidR="00D17EB0" w:rsidRPr="008B7B30" w14:paraId="56FEE892" w14:textId="77777777" w:rsidTr="005724A9">
        <w:tc>
          <w:tcPr>
            <w:tcW w:w="3865" w:type="dxa"/>
            <w:vMerge w:val="restart"/>
          </w:tcPr>
          <w:p w14:paraId="25F2991A" w14:textId="74935BC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deserve to be loved.</w:t>
            </w:r>
          </w:p>
        </w:tc>
        <w:tc>
          <w:tcPr>
            <w:tcW w:w="1260" w:type="dxa"/>
          </w:tcPr>
          <w:p w14:paraId="66E83EC7" w14:textId="0E9458C0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76BD4B4E" w14:textId="745E9822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stahili kupendwa.</w:t>
            </w:r>
          </w:p>
        </w:tc>
      </w:tr>
      <w:tr w:rsidR="00D17EB0" w:rsidRPr="008B7B30" w14:paraId="393FF80F" w14:textId="77777777" w:rsidTr="005724A9">
        <w:tc>
          <w:tcPr>
            <w:tcW w:w="3865" w:type="dxa"/>
            <w:vMerge/>
          </w:tcPr>
          <w:p w14:paraId="7D40C773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9307034" w14:textId="6C1D6EAD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124D4440" w14:textId="293ADEE9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winjore mondo ohera.</w:t>
            </w:r>
          </w:p>
        </w:tc>
      </w:tr>
      <w:tr w:rsidR="00D17EB0" w:rsidRPr="008B7B30" w14:paraId="36E80E29" w14:textId="77777777" w:rsidTr="005724A9">
        <w:tc>
          <w:tcPr>
            <w:tcW w:w="3865" w:type="dxa"/>
            <w:vMerge w:val="restart"/>
          </w:tcPr>
          <w:p w14:paraId="5F3ABA49" w14:textId="77777777" w:rsidR="00D17EB0" w:rsidRPr="008B7B30" w:rsidRDefault="00D17EB0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know my body well.</w:t>
            </w:r>
          </w:p>
          <w:p w14:paraId="73653AB5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D8A1CAE" w14:textId="25A13CA0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067AFA7C" w14:textId="73F4B27A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tambua mwili wangu vizuri.</w:t>
            </w:r>
          </w:p>
        </w:tc>
      </w:tr>
      <w:tr w:rsidR="00D17EB0" w:rsidRPr="008B7B30" w14:paraId="530F4016" w14:textId="77777777" w:rsidTr="005724A9">
        <w:tc>
          <w:tcPr>
            <w:tcW w:w="3865" w:type="dxa"/>
            <w:vMerge/>
          </w:tcPr>
          <w:p w14:paraId="34931037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8E1CB80" w14:textId="359F8571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5948A5D8" w14:textId="1F7BE2DA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g’eyo denda maber.</w:t>
            </w:r>
          </w:p>
        </w:tc>
      </w:tr>
      <w:tr w:rsidR="00D17EB0" w:rsidRPr="008B7B30" w14:paraId="3751B467" w14:textId="77777777" w:rsidTr="005724A9">
        <w:tc>
          <w:tcPr>
            <w:tcW w:w="3865" w:type="dxa"/>
            <w:vMerge w:val="restart"/>
          </w:tcPr>
          <w:p w14:paraId="21B3915F" w14:textId="61A7816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My body belongs to me.</w:t>
            </w:r>
          </w:p>
        </w:tc>
        <w:tc>
          <w:tcPr>
            <w:tcW w:w="1260" w:type="dxa"/>
          </w:tcPr>
          <w:p w14:paraId="00DCAAC7" w14:textId="0F1BAB9D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2C904FCA" w14:textId="4696121D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Mwili wangu ni mali yangu kibinafsi.</w:t>
            </w:r>
          </w:p>
        </w:tc>
      </w:tr>
      <w:tr w:rsidR="00D17EB0" w:rsidRPr="008B7B30" w14:paraId="576541F1" w14:textId="77777777" w:rsidTr="005724A9">
        <w:tc>
          <w:tcPr>
            <w:tcW w:w="3865" w:type="dxa"/>
            <w:vMerge/>
          </w:tcPr>
          <w:p w14:paraId="2665EB8E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F0A660D" w14:textId="33935458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3CF9D4CB" w14:textId="266E6C13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Denda en mara.</w:t>
            </w:r>
          </w:p>
        </w:tc>
      </w:tr>
      <w:tr w:rsidR="00D17EB0" w:rsidRPr="008B7B30" w14:paraId="6B7C0A1C" w14:textId="77777777" w:rsidTr="005724A9">
        <w:tc>
          <w:tcPr>
            <w:tcW w:w="3865" w:type="dxa"/>
            <w:vMerge w:val="restart"/>
          </w:tcPr>
          <w:p w14:paraId="752A0B2F" w14:textId="20D391F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can imagine what my future will be like.</w:t>
            </w:r>
          </w:p>
        </w:tc>
        <w:tc>
          <w:tcPr>
            <w:tcW w:w="1260" w:type="dxa"/>
          </w:tcPr>
          <w:p w14:paraId="68FBFEE3" w14:textId="6A8B178C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266E2B33" w14:textId="17C92CB7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weza kufikiria jinsi maisha yangu ya baadaye yatakavyokuwa.</w:t>
            </w:r>
          </w:p>
        </w:tc>
      </w:tr>
      <w:tr w:rsidR="00D17EB0" w:rsidRPr="008B7B30" w14:paraId="22D841CA" w14:textId="77777777" w:rsidTr="005724A9">
        <w:tc>
          <w:tcPr>
            <w:tcW w:w="3865" w:type="dxa"/>
            <w:vMerge/>
          </w:tcPr>
          <w:p w14:paraId="42074E80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D5B5247" w14:textId="75134919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2370361A" w14:textId="28ABCD85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yalo temo paro kaka ngima na mabiro biro chalo.</w:t>
            </w:r>
          </w:p>
        </w:tc>
      </w:tr>
      <w:tr w:rsidR="00D17EB0" w:rsidRPr="008B7B30" w14:paraId="3480749E" w14:textId="77777777" w:rsidTr="005724A9">
        <w:tc>
          <w:tcPr>
            <w:tcW w:w="3865" w:type="dxa"/>
            <w:vMerge w:val="restart"/>
          </w:tcPr>
          <w:p w14:paraId="458C15E0" w14:textId="6D4C03DC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an idea of how I can achieve my goals.</w:t>
            </w:r>
          </w:p>
        </w:tc>
        <w:tc>
          <w:tcPr>
            <w:tcW w:w="1260" w:type="dxa"/>
          </w:tcPr>
          <w:p w14:paraId="2A3002ED" w14:textId="06CDE51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0EECFBB1" w14:textId="1A440E8C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wazo jinsi ninaweza kufikia malengo yangu.</w:t>
            </w:r>
          </w:p>
        </w:tc>
      </w:tr>
      <w:tr w:rsidR="00D17EB0" w:rsidRPr="008B7B30" w14:paraId="659388FC" w14:textId="77777777" w:rsidTr="005724A9">
        <w:tc>
          <w:tcPr>
            <w:tcW w:w="3865" w:type="dxa"/>
            <w:vMerge/>
          </w:tcPr>
          <w:p w14:paraId="62F6D69D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2942432" w14:textId="23DABCA9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783D5FDD" w14:textId="4DFFC0DF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gi paro ewi kaka anyalo chopo dwarona mag ngima.</w:t>
            </w:r>
          </w:p>
        </w:tc>
      </w:tr>
      <w:tr w:rsidR="00D17EB0" w:rsidRPr="008B7B30" w14:paraId="205C1DCF" w14:textId="77777777" w:rsidTr="005724A9">
        <w:tc>
          <w:tcPr>
            <w:tcW w:w="3865" w:type="dxa"/>
            <w:vMerge w:val="restart"/>
          </w:tcPr>
          <w:p w14:paraId="22815717" w14:textId="27C868F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My sexual desires are important.</w:t>
            </w:r>
          </w:p>
        </w:tc>
        <w:tc>
          <w:tcPr>
            <w:tcW w:w="1260" w:type="dxa"/>
          </w:tcPr>
          <w:p w14:paraId="56F6CB52" w14:textId="56E5F20C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54E2EAF2" w14:textId="1854E7D9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cho tamani kingono ni cha muhimu.</w:t>
            </w:r>
          </w:p>
        </w:tc>
      </w:tr>
      <w:tr w:rsidR="00D17EB0" w:rsidRPr="008B7B30" w14:paraId="1933C73D" w14:textId="77777777" w:rsidTr="005724A9">
        <w:tc>
          <w:tcPr>
            <w:tcW w:w="3865" w:type="dxa"/>
            <w:vMerge/>
          </w:tcPr>
          <w:p w14:paraId="609B02AB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5C24B1D" w14:textId="4E83A4F4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79C86E13" w14:textId="62A6AB0C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Gombona ewi weche terruok duon’gna</w:t>
            </w:r>
          </w:p>
        </w:tc>
      </w:tr>
      <w:tr w:rsidR="00D17EB0" w:rsidRPr="008B7B30" w14:paraId="0296C1BF" w14:textId="77777777" w:rsidTr="005724A9">
        <w:tc>
          <w:tcPr>
            <w:tcW w:w="3865" w:type="dxa"/>
            <w:vMerge w:val="restart"/>
          </w:tcPr>
          <w:p w14:paraId="537A4B24" w14:textId="2CF180ED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color w:val="000000"/>
                <w:sz w:val="22"/>
                <w:szCs w:val="22"/>
              </w:rPr>
              <w:t>I think it would be important to focus on my own pleasure as well as my partner's during sex.</w:t>
            </w:r>
          </w:p>
        </w:tc>
        <w:tc>
          <w:tcPr>
            <w:tcW w:w="1260" w:type="dxa"/>
          </w:tcPr>
          <w:p w14:paraId="15A19659" w14:textId="775E4D4D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731187E1" w14:textId="0C457710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dhani itakuwa muhimu kuzingatia raha yangu mwenyewe pamoja na ya mpenzi wangu wakati wa ngono</w:t>
            </w:r>
          </w:p>
        </w:tc>
      </w:tr>
      <w:tr w:rsidR="00D17EB0" w:rsidRPr="008B7B30" w14:paraId="6EDFE969" w14:textId="77777777" w:rsidTr="005724A9">
        <w:tc>
          <w:tcPr>
            <w:tcW w:w="3865" w:type="dxa"/>
            <w:vMerge/>
          </w:tcPr>
          <w:p w14:paraId="712C9EFE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7DC592D" w14:textId="77C87802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3B560A8F" w14:textId="51BB2CE3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paro ni en gima duong keto pacha kuom mor mayudo kachiel kod mar jaherana e seche mag terruok.</w:t>
            </w:r>
          </w:p>
        </w:tc>
      </w:tr>
      <w:tr w:rsidR="00D17EB0" w:rsidRPr="008B7B30" w14:paraId="1B8B9345" w14:textId="77777777" w:rsidTr="005724A9">
        <w:tc>
          <w:tcPr>
            <w:tcW w:w="3865" w:type="dxa"/>
            <w:vMerge w:val="restart"/>
          </w:tcPr>
          <w:p w14:paraId="1794A7A9" w14:textId="3B1B1DC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expect to enjoy sex.</w:t>
            </w:r>
          </w:p>
        </w:tc>
        <w:tc>
          <w:tcPr>
            <w:tcW w:w="1260" w:type="dxa"/>
          </w:tcPr>
          <w:p w14:paraId="3CF0BEAF" w14:textId="7BC5210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7AD01391" w14:textId="576E769F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atarajia kufurahia ngono.</w:t>
            </w:r>
          </w:p>
        </w:tc>
      </w:tr>
      <w:tr w:rsidR="00D17EB0" w:rsidRPr="008B7B30" w14:paraId="1280B11C" w14:textId="77777777" w:rsidTr="005724A9">
        <w:tc>
          <w:tcPr>
            <w:tcW w:w="3865" w:type="dxa"/>
            <w:vMerge/>
          </w:tcPr>
          <w:p w14:paraId="5E1CB582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E6C256E" w14:textId="54918ED1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65E4B856" w14:textId="0A0600D6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geno mar winjo mit e seche mag terruok.</w:t>
            </w:r>
          </w:p>
        </w:tc>
      </w:tr>
      <w:tr w:rsidR="00D17EB0" w:rsidRPr="008B7B30" w14:paraId="12F36FF6" w14:textId="77777777" w:rsidTr="005724A9">
        <w:tc>
          <w:tcPr>
            <w:tcW w:w="3865" w:type="dxa"/>
          </w:tcPr>
          <w:p w14:paraId="286E6F9D" w14:textId="5D5BF5C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Item Pre-Translation</w:t>
            </w:r>
          </w:p>
        </w:tc>
        <w:tc>
          <w:tcPr>
            <w:tcW w:w="1260" w:type="dxa"/>
          </w:tcPr>
          <w:p w14:paraId="2FBCA08B" w14:textId="0461B98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4225" w:type="dxa"/>
          </w:tcPr>
          <w:p w14:paraId="7267CB69" w14:textId="3417B063" w:rsidR="00D17EB0" w:rsidRPr="008B7B30" w:rsidRDefault="00D17EB0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Translated Item</w:t>
            </w:r>
          </w:p>
        </w:tc>
      </w:tr>
      <w:tr w:rsidR="00D17EB0" w:rsidRPr="008B7B30" w14:paraId="623FD68C" w14:textId="77777777" w:rsidTr="00CF2D3E">
        <w:tc>
          <w:tcPr>
            <w:tcW w:w="9350" w:type="dxa"/>
            <w:gridSpan w:val="3"/>
          </w:tcPr>
          <w:p w14:paraId="0F238F5F" w14:textId="0B8E562E" w:rsidR="00D17EB0" w:rsidRPr="008B7B30" w:rsidRDefault="00D17EB0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>New SRE Scale</w:t>
            </w:r>
            <w:r w:rsidR="00B23824">
              <w:rPr>
                <w:b/>
                <w:bCs/>
                <w:noProof/>
                <w:color w:val="000000" w:themeColor="text1"/>
                <w:sz w:val="22"/>
                <w:szCs w:val="22"/>
              </w:rPr>
              <w:t>-Kenya</w:t>
            </w:r>
            <w:r w:rsidRPr="008B7B30">
              <w:rPr>
                <w:b/>
                <w:bCs/>
                <w:noProof/>
                <w:color w:val="000000" w:themeColor="text1"/>
                <w:sz w:val="22"/>
                <w:szCs w:val="22"/>
              </w:rPr>
              <w:t xml:space="preserve"> Items (9)</w:t>
            </w:r>
          </w:p>
        </w:tc>
      </w:tr>
      <w:tr w:rsidR="00D17EB0" w:rsidRPr="008B7B30" w14:paraId="6C6EC838" w14:textId="77777777" w:rsidTr="00D17EB0">
        <w:trPr>
          <w:trHeight w:val="308"/>
        </w:trPr>
        <w:tc>
          <w:tcPr>
            <w:tcW w:w="3865" w:type="dxa"/>
            <w:vMerge w:val="restart"/>
          </w:tcPr>
          <w:p w14:paraId="54A4C325" w14:textId="54C0529C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color w:val="000000"/>
                <w:sz w:val="22"/>
                <w:szCs w:val="22"/>
              </w:rPr>
              <w:t xml:space="preserve">I </w:t>
            </w:r>
            <w:r w:rsidRPr="008B7B30">
              <w:rPr>
                <w:rFonts w:eastAsia="Arial"/>
                <w:noProof/>
                <w:sz w:val="22"/>
                <w:szCs w:val="22"/>
              </w:rPr>
              <w:t>would</w:t>
            </w:r>
            <w:r w:rsidRPr="008B7B30">
              <w:rPr>
                <w:rFonts w:eastAsia="Arial"/>
                <w:noProof/>
                <w:color w:val="FF0000"/>
                <w:sz w:val="22"/>
                <w:szCs w:val="22"/>
              </w:rPr>
              <w:t xml:space="preserve"> </w:t>
            </w:r>
            <w:r w:rsidRPr="008B7B30">
              <w:rPr>
                <w:rFonts w:eastAsia="Arial"/>
                <w:noProof/>
                <w:color w:val="000000"/>
                <w:sz w:val="22"/>
                <w:szCs w:val="22"/>
              </w:rPr>
              <w:t>not worry about others judging me if I have decided to use a method to prevent pregnancy.</w:t>
            </w:r>
          </w:p>
        </w:tc>
        <w:tc>
          <w:tcPr>
            <w:tcW w:w="1260" w:type="dxa"/>
          </w:tcPr>
          <w:p w14:paraId="4FDF4293" w14:textId="424452E8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4309DCF7" w14:textId="5EF32EC6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Siwezi jali ikiwa wengine  watanihukumu  ikiwa nimeamua kutumia njia ya kuzuia mimba.</w:t>
            </w:r>
          </w:p>
        </w:tc>
      </w:tr>
      <w:tr w:rsidR="00D17EB0" w:rsidRPr="008B7B30" w14:paraId="24161ED4" w14:textId="77777777" w:rsidTr="005724A9">
        <w:trPr>
          <w:trHeight w:val="307"/>
        </w:trPr>
        <w:tc>
          <w:tcPr>
            <w:tcW w:w="3865" w:type="dxa"/>
            <w:vMerge/>
          </w:tcPr>
          <w:p w14:paraId="47EFA14F" w14:textId="77777777" w:rsidR="00D17EB0" w:rsidRPr="008B7B30" w:rsidRDefault="00D17EB0" w:rsidP="00D17EB0">
            <w:pPr>
              <w:rPr>
                <w:rFonts w:eastAsia="Arial"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F0C1CAE" w14:textId="522D753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1EB515E8" w14:textId="0DE6BA63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Ok abidewo ka jomoko wuoyo ewiya ka ayiero mar tiyo kod yo mar gen’go ich.</w:t>
            </w:r>
          </w:p>
        </w:tc>
      </w:tr>
      <w:tr w:rsidR="00D17EB0" w:rsidRPr="008B7B30" w14:paraId="59C45301" w14:textId="77777777" w:rsidTr="00D17EB0">
        <w:trPr>
          <w:trHeight w:val="308"/>
        </w:trPr>
        <w:tc>
          <w:tcPr>
            <w:tcW w:w="3865" w:type="dxa"/>
            <w:vMerge w:val="restart"/>
          </w:tcPr>
          <w:p w14:paraId="6DD4581F" w14:textId="599DE984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lastRenderedPageBreak/>
              <w:t>What other people think about methods to prevent pregnancy is less important than what I think and want.</w:t>
            </w:r>
          </w:p>
        </w:tc>
        <w:tc>
          <w:tcPr>
            <w:tcW w:w="1260" w:type="dxa"/>
          </w:tcPr>
          <w:p w14:paraId="06457EBF" w14:textId="6BD5DA7A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331C2501" w14:textId="2910FE11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Maoni ya watu wengine juu ya njia za kuzuia mimba sio muhimu kuliko kile ninachofikiria na ninachotaka.</w:t>
            </w:r>
          </w:p>
        </w:tc>
      </w:tr>
      <w:tr w:rsidR="00D17EB0" w:rsidRPr="008B7B30" w14:paraId="59554636" w14:textId="77777777" w:rsidTr="005724A9">
        <w:trPr>
          <w:trHeight w:val="307"/>
        </w:trPr>
        <w:tc>
          <w:tcPr>
            <w:tcW w:w="3865" w:type="dxa"/>
            <w:vMerge/>
          </w:tcPr>
          <w:p w14:paraId="2E55AA28" w14:textId="77777777" w:rsidR="00D17EB0" w:rsidRPr="008B7B30" w:rsidRDefault="00D17EB0" w:rsidP="00D17EB0">
            <w:pPr>
              <w:rPr>
                <w:rFonts w:eastAsia="Arial"/>
                <w:noProof/>
                <w:sz w:val="22"/>
                <w:szCs w:val="22"/>
              </w:rPr>
            </w:pPr>
          </w:p>
        </w:tc>
        <w:tc>
          <w:tcPr>
            <w:tcW w:w="1260" w:type="dxa"/>
          </w:tcPr>
          <w:p w14:paraId="276D992C" w14:textId="062B7E1F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329A0241" w14:textId="6828E74A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 xml:space="preserve">Gima jomoko paro kuom yore mag gen’go ich ok duon’gna moloyo gima aparo kendo adwaro.  </w:t>
            </w:r>
          </w:p>
        </w:tc>
      </w:tr>
      <w:tr w:rsidR="00D17EB0" w:rsidRPr="008B7B30" w14:paraId="1A4F4AAA" w14:textId="77777777" w:rsidTr="005724A9">
        <w:tc>
          <w:tcPr>
            <w:tcW w:w="3865" w:type="dxa"/>
            <w:vMerge w:val="restart"/>
          </w:tcPr>
          <w:p w14:paraId="248D9C73" w14:textId="2F2B2A99" w:rsidR="00D17EB0" w:rsidRPr="008B7B30" w:rsidRDefault="00D17EB0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feel confident that I could get condoms if I wanted to use them.</w:t>
            </w:r>
          </w:p>
        </w:tc>
        <w:tc>
          <w:tcPr>
            <w:tcW w:w="1260" w:type="dxa"/>
          </w:tcPr>
          <w:p w14:paraId="67B79ED9" w14:textId="687B0DCE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0A55D815" w14:textId="1628AF77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jiamini kuwa nitapata kondomu ikiwa nataka kuzitumia.</w:t>
            </w:r>
          </w:p>
        </w:tc>
      </w:tr>
      <w:tr w:rsidR="00D17EB0" w:rsidRPr="008B7B30" w14:paraId="2C55E99B" w14:textId="77777777" w:rsidTr="005724A9">
        <w:tc>
          <w:tcPr>
            <w:tcW w:w="3865" w:type="dxa"/>
            <w:vMerge/>
          </w:tcPr>
          <w:p w14:paraId="0391E8E2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F9FCEF1" w14:textId="53CD938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00D2A6CE" w14:textId="70BCA987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gi adieri ni anyalo yudo rabo yunga ka adwaro tiyo kodgi.</w:t>
            </w:r>
          </w:p>
        </w:tc>
      </w:tr>
      <w:tr w:rsidR="00D17EB0" w:rsidRPr="008B7B30" w14:paraId="440E67A0" w14:textId="77777777" w:rsidTr="005724A9">
        <w:tc>
          <w:tcPr>
            <w:tcW w:w="3865" w:type="dxa"/>
            <w:vMerge w:val="restart"/>
          </w:tcPr>
          <w:p w14:paraId="66D5BFC9" w14:textId="681600D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would be able to say no to sex if I do not want to have sex.</w:t>
            </w:r>
          </w:p>
        </w:tc>
        <w:tc>
          <w:tcPr>
            <w:tcW w:w="1260" w:type="dxa"/>
          </w:tcPr>
          <w:p w14:paraId="312B7D6D" w14:textId="572D5FE0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6C779EA7" w14:textId="15997784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taweza kusema hapana kwa ngono ikiwa sitataka kufanya ngono.</w:t>
            </w:r>
          </w:p>
        </w:tc>
      </w:tr>
      <w:tr w:rsidR="00D17EB0" w:rsidRPr="008B7B30" w14:paraId="7E03643C" w14:textId="77777777" w:rsidTr="005724A9">
        <w:tc>
          <w:tcPr>
            <w:tcW w:w="3865" w:type="dxa"/>
            <w:vMerge/>
          </w:tcPr>
          <w:p w14:paraId="249A5622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FE70F5F" w14:textId="02C3F7F5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6E45921D" w14:textId="5DBF5D1E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yalo bedo kodnyalo mar wacho ooyo ne terruok ka ok adwa terora.</w:t>
            </w:r>
          </w:p>
        </w:tc>
      </w:tr>
      <w:tr w:rsidR="00D17EB0" w:rsidRPr="008B7B30" w14:paraId="7FE41F6E" w14:textId="77777777" w:rsidTr="005724A9">
        <w:tc>
          <w:tcPr>
            <w:tcW w:w="3865" w:type="dxa"/>
            <w:vMerge w:val="restart"/>
          </w:tcPr>
          <w:p w14:paraId="42158379" w14:textId="595151BA" w:rsidR="00D17EB0" w:rsidRPr="008B7B30" w:rsidRDefault="00D17EB0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have had to do sexual things to please someone when I didn’t want to.</w:t>
            </w:r>
          </w:p>
        </w:tc>
        <w:tc>
          <w:tcPr>
            <w:tcW w:w="1260" w:type="dxa"/>
          </w:tcPr>
          <w:p w14:paraId="4E618BAD" w14:textId="3273B811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32466C33" w14:textId="77777777" w:rsidR="00D83FAE" w:rsidRPr="008B7B30" w:rsidRDefault="00D83FAE" w:rsidP="00D83FAE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melazimika kufanya matendo yeyote ya ngono ili kumpendeza mtu wakati sikutaka.</w:t>
            </w:r>
          </w:p>
          <w:p w14:paraId="0F385A12" w14:textId="77777777" w:rsidR="00D17EB0" w:rsidRPr="008B7B30" w:rsidRDefault="00D17EB0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</w:p>
        </w:tc>
      </w:tr>
      <w:tr w:rsidR="00D17EB0" w:rsidRPr="008B7B30" w14:paraId="37265B66" w14:textId="77777777" w:rsidTr="005724A9">
        <w:tc>
          <w:tcPr>
            <w:tcW w:w="3865" w:type="dxa"/>
            <w:vMerge/>
          </w:tcPr>
          <w:p w14:paraId="30321942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CFFBA8B" w14:textId="1C6927D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49A41780" w14:textId="4A2CFC6A" w:rsidR="00D17EB0" w:rsidRPr="008B7B30" w:rsidRDefault="006021F6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sebedo kod achune mar timo gige terruok mondo amor ng’ato ka on ne adwar.</w:t>
            </w:r>
          </w:p>
        </w:tc>
      </w:tr>
      <w:tr w:rsidR="00D17EB0" w:rsidRPr="008B7B30" w14:paraId="2D06FC96" w14:textId="77777777" w:rsidTr="005724A9">
        <w:tc>
          <w:tcPr>
            <w:tcW w:w="3865" w:type="dxa"/>
            <w:vMerge w:val="restart"/>
          </w:tcPr>
          <w:p w14:paraId="186A3C9D" w14:textId="1FB927E9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am afraid of having sex.</w:t>
            </w:r>
          </w:p>
        </w:tc>
        <w:tc>
          <w:tcPr>
            <w:tcW w:w="1260" w:type="dxa"/>
          </w:tcPr>
          <w:p w14:paraId="3EA41C8A" w14:textId="68CFF266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38E7BB3E" w14:textId="3994A6A8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ogopa kufanya ngono.</w:t>
            </w:r>
          </w:p>
        </w:tc>
      </w:tr>
      <w:tr w:rsidR="00D17EB0" w:rsidRPr="008B7B30" w14:paraId="45D3A8D5" w14:textId="77777777" w:rsidTr="005724A9">
        <w:tc>
          <w:tcPr>
            <w:tcW w:w="3865" w:type="dxa"/>
            <w:vMerge/>
          </w:tcPr>
          <w:p w14:paraId="6D669AB1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44966D3" w14:textId="0C9328EC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5EFA5D21" w14:textId="5F49D206" w:rsidR="00D17EB0" w:rsidRPr="008B7B30" w:rsidRDefault="006021F6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luoro terruok.</w:t>
            </w:r>
          </w:p>
        </w:tc>
      </w:tr>
      <w:tr w:rsidR="00D17EB0" w:rsidRPr="008B7B30" w14:paraId="06922945" w14:textId="77777777" w:rsidTr="005724A9">
        <w:tc>
          <w:tcPr>
            <w:tcW w:w="3865" w:type="dxa"/>
            <w:vMerge w:val="restart"/>
          </w:tcPr>
          <w:p w14:paraId="1132BB4D" w14:textId="15F3C8B2" w:rsidR="00D17EB0" w:rsidRPr="008B7B30" w:rsidRDefault="00D17EB0" w:rsidP="00D17EB0">
            <w:pPr>
              <w:rPr>
                <w:rFonts w:eastAsia="Arial"/>
                <w:noProof/>
                <w:color w:val="000000"/>
                <w:sz w:val="22"/>
                <w:szCs w:val="22"/>
              </w:rPr>
            </w:pPr>
            <w:r w:rsidRPr="008B7B30">
              <w:rPr>
                <w:rFonts w:eastAsia="Arial"/>
                <w:noProof/>
                <w:color w:val="000000"/>
                <w:sz w:val="22"/>
                <w:szCs w:val="22"/>
              </w:rPr>
              <w:t>If my partner provided me with things I need, I would feel like I should have sex.</w:t>
            </w:r>
          </w:p>
        </w:tc>
        <w:tc>
          <w:tcPr>
            <w:tcW w:w="1260" w:type="dxa"/>
          </w:tcPr>
          <w:p w14:paraId="6248354A" w14:textId="2D088FC3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07313A31" w14:textId="16CA59D2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kiwa mpenzi wangu ananipatia vitu ninavyohitaji, nitahisi ni lazima nifanye ngono.</w:t>
            </w:r>
          </w:p>
        </w:tc>
      </w:tr>
      <w:tr w:rsidR="00D17EB0" w:rsidRPr="008B7B30" w14:paraId="67419100" w14:textId="77777777" w:rsidTr="005724A9">
        <w:tc>
          <w:tcPr>
            <w:tcW w:w="3865" w:type="dxa"/>
            <w:vMerge/>
          </w:tcPr>
          <w:p w14:paraId="604C61B3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D4D04C3" w14:textId="3C7FE828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3EBCACE5" w14:textId="44990219" w:rsidR="00D17EB0" w:rsidRPr="008B7B30" w:rsidRDefault="006021F6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Kajaherana miyaga gigo ma adwaro, anyalo winjo ni onego aterra kode.</w:t>
            </w:r>
          </w:p>
        </w:tc>
      </w:tr>
      <w:tr w:rsidR="00D17EB0" w:rsidRPr="008B7B30" w14:paraId="6B4EBE1A" w14:textId="77777777" w:rsidTr="005724A9">
        <w:tc>
          <w:tcPr>
            <w:tcW w:w="3865" w:type="dxa"/>
            <w:vMerge w:val="restart"/>
          </w:tcPr>
          <w:p w14:paraId="5F6A8DBF" w14:textId="67FAA75F" w:rsidR="00D17EB0" w:rsidRPr="008B7B30" w:rsidRDefault="00D17EB0" w:rsidP="00D17EB0">
            <w:pPr>
              <w:rPr>
                <w:rFonts w:eastAsia="Arial"/>
                <w:noProof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am confident that I could get the services I need to prevent a pregnancy or an infection.</w:t>
            </w:r>
          </w:p>
        </w:tc>
        <w:tc>
          <w:tcPr>
            <w:tcW w:w="1260" w:type="dxa"/>
          </w:tcPr>
          <w:p w14:paraId="15CCB7EC" w14:textId="00EE05F5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69B8A2E9" w14:textId="1BE8C96A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na uhakika kwamba naweza kupata huduma ninazohitaji kuzuia mimba au maambukizo.</w:t>
            </w:r>
          </w:p>
        </w:tc>
      </w:tr>
      <w:tr w:rsidR="00D17EB0" w:rsidRPr="008B7B30" w14:paraId="40227F34" w14:textId="77777777" w:rsidTr="005724A9">
        <w:tc>
          <w:tcPr>
            <w:tcW w:w="3865" w:type="dxa"/>
            <w:vMerge/>
          </w:tcPr>
          <w:p w14:paraId="77EA9BA5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E620851" w14:textId="46673962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11E6038A" w14:textId="5295906A" w:rsidR="00D17EB0" w:rsidRPr="008B7B30" w:rsidRDefault="006021F6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 kod adieri ni anyalo yudo chenro ma adwaro tiyo godo e geng’o ich kata tuo.</w:t>
            </w:r>
          </w:p>
        </w:tc>
      </w:tr>
      <w:tr w:rsidR="00D17EB0" w:rsidRPr="008B7B30" w14:paraId="149075CC" w14:textId="77777777" w:rsidTr="005724A9">
        <w:tc>
          <w:tcPr>
            <w:tcW w:w="3865" w:type="dxa"/>
            <w:vMerge w:val="restart"/>
          </w:tcPr>
          <w:p w14:paraId="67525B9C" w14:textId="44671EB1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I would try to choose a romantic or sexual partner who would help me achieve my life goals.</w:t>
            </w:r>
          </w:p>
        </w:tc>
        <w:tc>
          <w:tcPr>
            <w:tcW w:w="1260" w:type="dxa"/>
          </w:tcPr>
          <w:p w14:paraId="5D916D1A" w14:textId="125C33A2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Kiswahili</w:t>
            </w:r>
          </w:p>
        </w:tc>
        <w:tc>
          <w:tcPr>
            <w:tcW w:w="4225" w:type="dxa"/>
          </w:tcPr>
          <w:p w14:paraId="2F135AD5" w14:textId="550B5C6B" w:rsidR="00D17EB0" w:rsidRPr="008B7B30" w:rsidRDefault="00D83FAE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Nitajaribu kuchagua mpenzi au mpenzi wa ngono ambaye atanisaidia kufikia malengo yangu ya kimaisha.</w:t>
            </w:r>
          </w:p>
        </w:tc>
      </w:tr>
      <w:tr w:rsidR="00D17EB0" w:rsidRPr="008B7B30" w14:paraId="23B6B7AA" w14:textId="77777777" w:rsidTr="005724A9">
        <w:tc>
          <w:tcPr>
            <w:tcW w:w="3865" w:type="dxa"/>
            <w:vMerge/>
          </w:tcPr>
          <w:p w14:paraId="4F4D2F7B" w14:textId="77777777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F235C7F" w14:textId="763588AB" w:rsidR="00D17EB0" w:rsidRPr="008B7B30" w:rsidRDefault="00D17EB0" w:rsidP="00D17EB0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noProof/>
                <w:color w:val="000000" w:themeColor="text1"/>
                <w:sz w:val="22"/>
                <w:szCs w:val="22"/>
              </w:rPr>
              <w:t>Dholuo</w:t>
            </w:r>
          </w:p>
        </w:tc>
        <w:tc>
          <w:tcPr>
            <w:tcW w:w="4225" w:type="dxa"/>
          </w:tcPr>
          <w:p w14:paraId="6AA053AB" w14:textId="5A42C3F7" w:rsidR="00D17EB0" w:rsidRPr="008B7B30" w:rsidRDefault="006021F6" w:rsidP="00D17EB0">
            <w:pPr>
              <w:rPr>
                <w:rFonts w:eastAsia="Arial"/>
                <w:noProof/>
                <w:color w:val="000000" w:themeColor="text1"/>
                <w:sz w:val="22"/>
                <w:szCs w:val="22"/>
              </w:rPr>
            </w:pPr>
            <w:r w:rsidRPr="008B7B30">
              <w:rPr>
                <w:rFonts w:eastAsia="Arial"/>
                <w:noProof/>
                <w:sz w:val="22"/>
                <w:szCs w:val="22"/>
              </w:rPr>
              <w:t>Anyalo temo yiero jahera kata osiep kisera manyalo konya chopo dwarona mag ngima.</w:t>
            </w:r>
          </w:p>
        </w:tc>
      </w:tr>
    </w:tbl>
    <w:p w14:paraId="3F435E11" w14:textId="77777777" w:rsidR="008C68CA" w:rsidRPr="008B7B30" w:rsidRDefault="008C68CA" w:rsidP="008C68CA">
      <w:pPr>
        <w:widowControl w:val="0"/>
        <w:autoSpaceDE w:val="0"/>
        <w:autoSpaceDN w:val="0"/>
        <w:adjustRightInd w:val="0"/>
        <w:ind w:left="640" w:hanging="640"/>
        <w:rPr>
          <w:noProof/>
          <w:color w:val="000000" w:themeColor="text1"/>
          <w:sz w:val="22"/>
          <w:szCs w:val="22"/>
        </w:rPr>
      </w:pPr>
    </w:p>
    <w:p w14:paraId="56FCACF6" w14:textId="1ACA57FC" w:rsidR="008C68CA" w:rsidRPr="008B7B30" w:rsidRDefault="008C68CA">
      <w:pPr>
        <w:rPr>
          <w:noProof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410"/>
        <w:gridCol w:w="3775"/>
      </w:tblGrid>
      <w:tr w:rsidR="008B7B30" w:rsidRPr="008B7B30" w14:paraId="73C68018" w14:textId="77777777" w:rsidTr="008B7B30">
        <w:tc>
          <w:tcPr>
            <w:tcW w:w="1165" w:type="dxa"/>
          </w:tcPr>
          <w:p w14:paraId="2B84B524" w14:textId="317E99CD" w:rsidR="008B7B30" w:rsidRPr="008B7B30" w:rsidRDefault="008B7B30">
            <w:pPr>
              <w:rPr>
                <w:b/>
                <w:bCs/>
                <w:noProof/>
                <w:sz w:val="22"/>
                <w:szCs w:val="22"/>
              </w:rPr>
            </w:pPr>
            <w:r w:rsidRPr="008B7B30">
              <w:rPr>
                <w:b/>
                <w:bCs/>
                <w:noProof/>
                <w:sz w:val="22"/>
                <w:szCs w:val="22"/>
              </w:rPr>
              <w:t>Language</w:t>
            </w:r>
          </w:p>
        </w:tc>
        <w:tc>
          <w:tcPr>
            <w:tcW w:w="4410" w:type="dxa"/>
          </w:tcPr>
          <w:p w14:paraId="1D25EEFC" w14:textId="2E0EAAC4" w:rsidR="008B7B30" w:rsidRPr="008B7B30" w:rsidRDefault="008B7B30">
            <w:pPr>
              <w:rPr>
                <w:b/>
                <w:bCs/>
                <w:noProof/>
                <w:sz w:val="22"/>
                <w:szCs w:val="22"/>
              </w:rPr>
            </w:pPr>
            <w:r w:rsidRPr="008B7B30">
              <w:rPr>
                <w:b/>
                <w:bCs/>
                <w:noProof/>
                <w:sz w:val="22"/>
                <w:szCs w:val="22"/>
              </w:rPr>
              <w:t>Instructions</w:t>
            </w:r>
          </w:p>
        </w:tc>
        <w:tc>
          <w:tcPr>
            <w:tcW w:w="3775" w:type="dxa"/>
          </w:tcPr>
          <w:p w14:paraId="534E0945" w14:textId="49EA76EB" w:rsidR="008B7B30" w:rsidRPr="008B7B30" w:rsidRDefault="008B7B30">
            <w:pPr>
              <w:rPr>
                <w:b/>
                <w:bCs/>
                <w:noProof/>
                <w:sz w:val="22"/>
                <w:szCs w:val="22"/>
              </w:rPr>
            </w:pPr>
            <w:r w:rsidRPr="008B7B30">
              <w:rPr>
                <w:b/>
                <w:bCs/>
                <w:noProof/>
                <w:sz w:val="22"/>
                <w:szCs w:val="22"/>
              </w:rPr>
              <w:t>Answer Choices</w:t>
            </w:r>
          </w:p>
        </w:tc>
      </w:tr>
      <w:tr w:rsidR="008B7B30" w:rsidRPr="008B7B30" w14:paraId="51CA2711" w14:textId="77777777" w:rsidTr="008B7B30">
        <w:tc>
          <w:tcPr>
            <w:tcW w:w="1165" w:type="dxa"/>
          </w:tcPr>
          <w:p w14:paraId="212D055E" w14:textId="4186452D" w:rsidR="008B7B30" w:rsidRPr="008B7B30" w:rsidRDefault="008B7B30">
            <w:pPr>
              <w:rPr>
                <w:noProof/>
                <w:sz w:val="22"/>
                <w:szCs w:val="22"/>
              </w:rPr>
            </w:pPr>
            <w:r w:rsidRPr="008B7B30">
              <w:rPr>
                <w:noProof/>
                <w:sz w:val="22"/>
                <w:szCs w:val="22"/>
              </w:rPr>
              <w:t>English</w:t>
            </w:r>
          </w:p>
        </w:tc>
        <w:tc>
          <w:tcPr>
            <w:tcW w:w="4410" w:type="dxa"/>
          </w:tcPr>
          <w:p w14:paraId="48B5DF09" w14:textId="77777777" w:rsidR="008B7B30" w:rsidRPr="008B7B30" w:rsidRDefault="008B7B30" w:rsidP="008B7B30">
            <w:pPr>
              <w:rPr>
                <w:sz w:val="22"/>
                <w:szCs w:val="22"/>
              </w:rPr>
            </w:pPr>
            <w:r w:rsidRPr="008B7B30">
              <w:rPr>
                <w:b/>
                <w:sz w:val="22"/>
                <w:szCs w:val="22"/>
              </w:rPr>
              <w:t xml:space="preserve">Instructions: </w:t>
            </w:r>
            <w:r w:rsidRPr="008B7B30">
              <w:rPr>
                <w:sz w:val="22"/>
                <w:szCs w:val="22"/>
              </w:rPr>
              <w:t xml:space="preserve">Each of the following statements may or may not apply to you. Please rate how true each statement is for you. </w:t>
            </w:r>
          </w:p>
          <w:p w14:paraId="043A421A" w14:textId="77777777" w:rsidR="008B7B30" w:rsidRPr="008B7B30" w:rsidRDefault="008B7B30" w:rsidP="008B7B30">
            <w:pPr>
              <w:rPr>
                <w:sz w:val="22"/>
                <w:szCs w:val="22"/>
              </w:rPr>
            </w:pPr>
          </w:p>
          <w:p w14:paraId="4A068D27" w14:textId="77777777" w:rsidR="008B7B30" w:rsidRPr="008B7B30" w:rsidRDefault="008B7B30" w:rsidP="008B7B30">
            <w:pPr>
              <w:rPr>
                <w:i/>
                <w:sz w:val="22"/>
                <w:szCs w:val="22"/>
              </w:rPr>
            </w:pPr>
            <w:r w:rsidRPr="008B7B30">
              <w:rPr>
                <w:i/>
                <w:sz w:val="22"/>
                <w:szCs w:val="22"/>
              </w:rPr>
              <w:t>Note: You don't need to have ever had sex or currently have a sexual partner to answer this survey. If you are unsure about how to answer any items, please give your best guess.</w:t>
            </w:r>
          </w:p>
          <w:p w14:paraId="7861E35C" w14:textId="77777777" w:rsidR="008B7B30" w:rsidRPr="008B7B30" w:rsidRDefault="008B7B30" w:rsidP="008B7B30">
            <w:pPr>
              <w:rPr>
                <w:i/>
                <w:sz w:val="22"/>
                <w:szCs w:val="22"/>
              </w:rPr>
            </w:pPr>
          </w:p>
          <w:p w14:paraId="5733A94F" w14:textId="77777777" w:rsidR="008B7B30" w:rsidRPr="008B7B30" w:rsidRDefault="008B7B30">
            <w:pPr>
              <w:rPr>
                <w:noProof/>
                <w:sz w:val="22"/>
                <w:szCs w:val="22"/>
              </w:rPr>
            </w:pPr>
          </w:p>
        </w:tc>
        <w:tc>
          <w:tcPr>
            <w:tcW w:w="3775" w:type="dxa"/>
          </w:tcPr>
          <w:p w14:paraId="5C3F2C69" w14:textId="77777777" w:rsidR="008B7B30" w:rsidRPr="008B7B30" w:rsidRDefault="008B7B30" w:rsidP="008B7B30">
            <w:p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>Answer choices:</w:t>
            </w:r>
          </w:p>
          <w:p w14:paraId="7E97B14D" w14:textId="77777777" w:rsidR="008B7B30" w:rsidRPr="008B7B30" w:rsidRDefault="008B7B30" w:rsidP="008B7B3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>Not at all true</w:t>
            </w:r>
          </w:p>
          <w:p w14:paraId="1C79CC2A" w14:textId="77777777" w:rsidR="008B7B30" w:rsidRPr="008B7B30" w:rsidRDefault="008B7B30" w:rsidP="008B7B3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>A little true</w:t>
            </w:r>
          </w:p>
          <w:p w14:paraId="079A1E09" w14:textId="77777777" w:rsidR="008B7B30" w:rsidRPr="008B7B30" w:rsidRDefault="008B7B30" w:rsidP="008B7B3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>Moderately true</w:t>
            </w:r>
          </w:p>
          <w:p w14:paraId="3E7EEA47" w14:textId="77777777" w:rsidR="008B7B30" w:rsidRPr="008B7B30" w:rsidRDefault="008B7B30" w:rsidP="008B7B3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>Very true</w:t>
            </w:r>
          </w:p>
          <w:p w14:paraId="25EE89AD" w14:textId="77777777" w:rsidR="008B7B30" w:rsidRPr="008B7B30" w:rsidRDefault="008B7B30" w:rsidP="008B7B30">
            <w:pPr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>Extremely true</w:t>
            </w:r>
          </w:p>
          <w:p w14:paraId="73F32472" w14:textId="77777777" w:rsidR="008B7B30" w:rsidRPr="008B7B30" w:rsidRDefault="008B7B30">
            <w:pPr>
              <w:rPr>
                <w:noProof/>
                <w:sz w:val="22"/>
                <w:szCs w:val="22"/>
              </w:rPr>
            </w:pPr>
          </w:p>
        </w:tc>
      </w:tr>
      <w:tr w:rsidR="008B7B30" w:rsidRPr="008B7B30" w14:paraId="31CE9059" w14:textId="77777777" w:rsidTr="008B7B30">
        <w:tc>
          <w:tcPr>
            <w:tcW w:w="1165" w:type="dxa"/>
          </w:tcPr>
          <w:p w14:paraId="5349A88B" w14:textId="2209FFF4" w:rsidR="008B7B30" w:rsidRPr="008B7B30" w:rsidRDefault="008B7B30">
            <w:pPr>
              <w:rPr>
                <w:noProof/>
                <w:sz w:val="22"/>
                <w:szCs w:val="22"/>
              </w:rPr>
            </w:pPr>
            <w:r w:rsidRPr="008B7B30">
              <w:rPr>
                <w:noProof/>
                <w:sz w:val="22"/>
                <w:szCs w:val="22"/>
              </w:rPr>
              <w:lastRenderedPageBreak/>
              <w:t>Kiswahili</w:t>
            </w:r>
          </w:p>
        </w:tc>
        <w:tc>
          <w:tcPr>
            <w:tcW w:w="4410" w:type="dxa"/>
          </w:tcPr>
          <w:p w14:paraId="220ADB06" w14:textId="77777777" w:rsidR="008B7B30" w:rsidRPr="008B7B30" w:rsidRDefault="008B7B30" w:rsidP="008B7B30">
            <w:pPr>
              <w:rPr>
                <w:sz w:val="22"/>
                <w:szCs w:val="22"/>
              </w:rPr>
            </w:pPr>
            <w:proofErr w:type="spellStart"/>
            <w:r w:rsidRPr="008B7B30">
              <w:rPr>
                <w:b/>
                <w:sz w:val="22"/>
                <w:szCs w:val="22"/>
              </w:rPr>
              <w:t>Maagizo</w:t>
            </w:r>
            <w:proofErr w:type="spellEnd"/>
            <w:r w:rsidRPr="008B7B30">
              <w:rPr>
                <w:b/>
                <w:sz w:val="22"/>
                <w:szCs w:val="22"/>
              </w:rPr>
              <w:t xml:space="preserve">: </w:t>
            </w:r>
            <w:proofErr w:type="spellStart"/>
            <w:r w:rsidRPr="008B7B30">
              <w:rPr>
                <w:sz w:val="22"/>
                <w:szCs w:val="22"/>
              </w:rPr>
              <w:t>Kil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mmoj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y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taarif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zifuataz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zinawez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ukufaa</w:t>
            </w:r>
            <w:proofErr w:type="spellEnd"/>
            <w:r w:rsidRPr="008B7B30">
              <w:rPr>
                <w:sz w:val="22"/>
                <w:szCs w:val="22"/>
              </w:rPr>
              <w:t xml:space="preserve"> au </w:t>
            </w:r>
            <w:proofErr w:type="spellStart"/>
            <w:r w:rsidRPr="008B7B30">
              <w:rPr>
                <w:sz w:val="22"/>
                <w:szCs w:val="22"/>
              </w:rPr>
              <w:t>kutokukufaa</w:t>
            </w:r>
            <w:proofErr w:type="spellEnd"/>
            <w:r w:rsidRPr="008B7B30">
              <w:rPr>
                <w:sz w:val="22"/>
                <w:szCs w:val="22"/>
              </w:rPr>
              <w:t xml:space="preserve">. </w:t>
            </w:r>
            <w:proofErr w:type="spellStart"/>
            <w:r w:rsidRPr="008B7B30">
              <w:rPr>
                <w:sz w:val="22"/>
                <w:szCs w:val="22"/>
              </w:rPr>
              <w:t>Tafadha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wek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wenye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rati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jins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il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taarif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ilivy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we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wako</w:t>
            </w:r>
            <w:proofErr w:type="spellEnd"/>
            <w:r w:rsidRPr="008B7B30">
              <w:rPr>
                <w:sz w:val="22"/>
                <w:szCs w:val="22"/>
              </w:rPr>
              <w:t>.</w:t>
            </w:r>
          </w:p>
          <w:p w14:paraId="15813D57" w14:textId="77777777" w:rsidR="008B7B30" w:rsidRPr="008B7B30" w:rsidRDefault="008B7B30" w:rsidP="008B7B30">
            <w:pPr>
              <w:rPr>
                <w:sz w:val="22"/>
                <w:szCs w:val="22"/>
              </w:rPr>
            </w:pPr>
          </w:p>
          <w:p w14:paraId="1FBFB4CE" w14:textId="77777777" w:rsidR="008B7B30" w:rsidRDefault="008B7B30">
            <w:pPr>
              <w:rPr>
                <w:i/>
                <w:sz w:val="22"/>
                <w:szCs w:val="22"/>
              </w:rPr>
            </w:pPr>
            <w:proofErr w:type="spellStart"/>
            <w:r w:rsidRPr="008B7B30">
              <w:rPr>
                <w:i/>
                <w:sz w:val="22"/>
                <w:szCs w:val="22"/>
              </w:rPr>
              <w:t>Kumbuk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: </w:t>
            </w:r>
            <w:proofErr w:type="spellStart"/>
            <w:r w:rsidRPr="008B7B30">
              <w:rPr>
                <w:i/>
                <w:sz w:val="22"/>
                <w:szCs w:val="22"/>
              </w:rPr>
              <w:t>Si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lazim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uw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umeshafany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gon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au </w:t>
            </w:r>
            <w:proofErr w:type="spellStart"/>
            <w:r w:rsidRPr="008B7B30">
              <w:rPr>
                <w:i/>
                <w:sz w:val="22"/>
                <w:szCs w:val="22"/>
              </w:rPr>
              <w:t>uw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unayempenz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w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gon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dip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uwez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kujaz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save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hi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. </w:t>
            </w:r>
            <w:proofErr w:type="spellStart"/>
            <w:r w:rsidRPr="008B7B30">
              <w:rPr>
                <w:i/>
                <w:sz w:val="22"/>
                <w:szCs w:val="22"/>
              </w:rPr>
              <w:t>Ikiw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haun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uhakik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vile </w:t>
            </w:r>
            <w:proofErr w:type="spellStart"/>
            <w:r w:rsidRPr="008B7B30">
              <w:rPr>
                <w:i/>
                <w:sz w:val="22"/>
                <w:szCs w:val="22"/>
              </w:rPr>
              <w:t>utajibu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vitu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vyovyot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8B7B30">
              <w:rPr>
                <w:i/>
                <w:sz w:val="22"/>
                <w:szCs w:val="22"/>
              </w:rPr>
              <w:t>tafadhal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to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dhan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yako</w:t>
            </w:r>
            <w:proofErr w:type="spellEnd"/>
            <w:r w:rsidRPr="008B7B30">
              <w:rPr>
                <w:i/>
                <w:sz w:val="22"/>
                <w:szCs w:val="22"/>
              </w:rPr>
              <w:t>.</w:t>
            </w:r>
          </w:p>
          <w:p w14:paraId="4BD3AF84" w14:textId="6E8FDA89" w:rsidR="008B7B30" w:rsidRPr="008B7B30" w:rsidRDefault="008B7B30">
            <w:pPr>
              <w:rPr>
                <w:i/>
                <w:sz w:val="22"/>
                <w:szCs w:val="22"/>
              </w:rPr>
            </w:pPr>
          </w:p>
        </w:tc>
        <w:tc>
          <w:tcPr>
            <w:tcW w:w="3775" w:type="dxa"/>
          </w:tcPr>
          <w:p w14:paraId="33198F61" w14:textId="77777777" w:rsidR="008B7B30" w:rsidRPr="008B7B30" w:rsidRDefault="008B7B30" w:rsidP="008B7B30">
            <w:p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Jibu</w:t>
            </w:r>
            <w:proofErr w:type="spellEnd"/>
            <w:r w:rsidRPr="008B7B30">
              <w:rPr>
                <w:sz w:val="22"/>
                <w:szCs w:val="22"/>
              </w:rPr>
              <w:t xml:space="preserve"> la </w:t>
            </w:r>
            <w:proofErr w:type="spellStart"/>
            <w:r w:rsidRPr="008B7B30">
              <w:rPr>
                <w:sz w:val="22"/>
                <w:szCs w:val="22"/>
              </w:rPr>
              <w:t>chaguo</w:t>
            </w:r>
            <w:proofErr w:type="spellEnd"/>
            <w:r w:rsidRPr="008B7B30">
              <w:rPr>
                <w:sz w:val="22"/>
                <w:szCs w:val="22"/>
              </w:rPr>
              <w:t>:</w:t>
            </w:r>
          </w:p>
          <w:p w14:paraId="769E53E7" w14:textId="77777777" w:rsidR="008B7B30" w:rsidRPr="008B7B30" w:rsidRDefault="008B7B30" w:rsidP="008B7B30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Si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we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abisa</w:t>
            </w:r>
            <w:proofErr w:type="spellEnd"/>
          </w:p>
          <w:p w14:paraId="3305B2B0" w14:textId="77777777" w:rsidR="008B7B30" w:rsidRPr="008B7B30" w:rsidRDefault="008B7B30" w:rsidP="008B7B30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Kwe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idogo</w:t>
            </w:r>
            <w:proofErr w:type="spellEnd"/>
          </w:p>
          <w:p w14:paraId="7CA4E7D2" w14:textId="77777777" w:rsidR="008B7B30" w:rsidRPr="008B7B30" w:rsidRDefault="008B7B30" w:rsidP="008B7B30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Kwe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iasi</w:t>
            </w:r>
            <w:proofErr w:type="spellEnd"/>
          </w:p>
          <w:p w14:paraId="5D5E53FB" w14:textId="77777777" w:rsidR="008B7B30" w:rsidRPr="008B7B30" w:rsidRDefault="008B7B30" w:rsidP="008B7B30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Kwe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sana</w:t>
            </w:r>
            <w:proofErr w:type="spellEnd"/>
          </w:p>
          <w:p w14:paraId="06C8A538" w14:textId="77777777" w:rsidR="008B7B30" w:rsidRPr="008B7B30" w:rsidRDefault="008B7B30" w:rsidP="008B7B30">
            <w:pPr>
              <w:numPr>
                <w:ilvl w:val="0"/>
                <w:numId w:val="2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Kwel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abisa</w:t>
            </w:r>
            <w:proofErr w:type="spellEnd"/>
          </w:p>
          <w:p w14:paraId="13013EB0" w14:textId="77777777" w:rsidR="008B7B30" w:rsidRPr="008B7B30" w:rsidRDefault="008B7B30">
            <w:pPr>
              <w:rPr>
                <w:noProof/>
                <w:sz w:val="22"/>
                <w:szCs w:val="22"/>
              </w:rPr>
            </w:pPr>
          </w:p>
        </w:tc>
      </w:tr>
      <w:tr w:rsidR="008B7B30" w:rsidRPr="008B7B30" w14:paraId="19F36897" w14:textId="77777777" w:rsidTr="008B7B30">
        <w:tc>
          <w:tcPr>
            <w:tcW w:w="1165" w:type="dxa"/>
          </w:tcPr>
          <w:p w14:paraId="5C8478D4" w14:textId="2FB54E46" w:rsidR="008B7B30" w:rsidRPr="008B7B30" w:rsidRDefault="008B7B30">
            <w:pPr>
              <w:rPr>
                <w:noProof/>
                <w:sz w:val="22"/>
                <w:szCs w:val="22"/>
              </w:rPr>
            </w:pPr>
            <w:r w:rsidRPr="008B7B30">
              <w:rPr>
                <w:noProof/>
                <w:sz w:val="22"/>
                <w:szCs w:val="22"/>
              </w:rPr>
              <w:t>Dholuo</w:t>
            </w:r>
          </w:p>
        </w:tc>
        <w:tc>
          <w:tcPr>
            <w:tcW w:w="4410" w:type="dxa"/>
          </w:tcPr>
          <w:p w14:paraId="61CB0CD0" w14:textId="77777777" w:rsidR="008B7B30" w:rsidRPr="008B7B30" w:rsidRDefault="008B7B30" w:rsidP="008B7B30">
            <w:p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Chike</w:t>
            </w:r>
            <w:proofErr w:type="spellEnd"/>
            <w:r w:rsidRPr="008B7B30">
              <w:rPr>
                <w:sz w:val="22"/>
                <w:szCs w:val="22"/>
              </w:rPr>
              <w:t xml:space="preserve">: </w:t>
            </w:r>
            <w:proofErr w:type="spellStart"/>
            <w:r w:rsidRPr="008B7B30">
              <w:rPr>
                <w:sz w:val="22"/>
                <w:szCs w:val="22"/>
              </w:rPr>
              <w:t>Wach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wach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moluwog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nyalo</w:t>
            </w:r>
            <w:proofErr w:type="spellEnd"/>
            <w:r w:rsidRPr="008B7B30">
              <w:rPr>
                <w:sz w:val="22"/>
                <w:szCs w:val="22"/>
              </w:rPr>
              <w:t xml:space="preserve"> kata ok </w:t>
            </w:r>
            <w:proofErr w:type="spellStart"/>
            <w:r w:rsidRPr="008B7B30">
              <w:rPr>
                <w:sz w:val="22"/>
                <w:szCs w:val="22"/>
              </w:rPr>
              <w:t>nyal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bed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ni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winjore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odi</w:t>
            </w:r>
            <w:proofErr w:type="spellEnd"/>
            <w:r w:rsidRPr="008B7B30">
              <w:rPr>
                <w:sz w:val="22"/>
                <w:szCs w:val="22"/>
              </w:rPr>
              <w:t xml:space="preserve">. </w:t>
            </w:r>
            <w:proofErr w:type="spellStart"/>
            <w:r w:rsidRPr="008B7B30">
              <w:rPr>
                <w:sz w:val="22"/>
                <w:szCs w:val="22"/>
              </w:rPr>
              <w:t>Kiyie</w:t>
            </w:r>
            <w:proofErr w:type="spellEnd"/>
            <w:r w:rsidRPr="008B7B30">
              <w:rPr>
                <w:sz w:val="22"/>
                <w:szCs w:val="22"/>
              </w:rPr>
              <w:t xml:space="preserve"> to </w:t>
            </w:r>
            <w:proofErr w:type="spellStart"/>
            <w:r w:rsidRPr="008B7B30">
              <w:rPr>
                <w:sz w:val="22"/>
                <w:szCs w:val="22"/>
              </w:rPr>
              <w:t>ler</w:t>
            </w:r>
            <w:proofErr w:type="spellEnd"/>
            <w:r w:rsidRPr="008B7B30">
              <w:rPr>
                <w:sz w:val="22"/>
                <w:szCs w:val="22"/>
              </w:rPr>
              <w:t xml:space="preserve"> kaka </w:t>
            </w:r>
            <w:proofErr w:type="spellStart"/>
            <w:r w:rsidRPr="008B7B30">
              <w:rPr>
                <w:sz w:val="22"/>
                <w:szCs w:val="22"/>
              </w:rPr>
              <w:t>wach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ka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wach</w:t>
            </w:r>
            <w:proofErr w:type="spellEnd"/>
            <w:r w:rsidRPr="008B7B30">
              <w:rPr>
                <w:sz w:val="22"/>
                <w:szCs w:val="22"/>
              </w:rPr>
              <w:t xml:space="preserve"> en </w:t>
            </w:r>
            <w:proofErr w:type="spellStart"/>
            <w:r w:rsidRPr="008B7B30">
              <w:rPr>
                <w:sz w:val="22"/>
                <w:szCs w:val="22"/>
              </w:rPr>
              <w:t>adiera</w:t>
            </w:r>
            <w:proofErr w:type="spellEnd"/>
            <w:r w:rsidRPr="008B7B30">
              <w:rPr>
                <w:sz w:val="22"/>
                <w:szCs w:val="22"/>
              </w:rPr>
              <w:t xml:space="preserve"> ne in.</w:t>
            </w:r>
          </w:p>
          <w:p w14:paraId="45B77748" w14:textId="77777777" w:rsidR="008B7B30" w:rsidRPr="008B7B30" w:rsidRDefault="008B7B30" w:rsidP="008B7B30">
            <w:pPr>
              <w:rPr>
                <w:sz w:val="22"/>
                <w:szCs w:val="22"/>
              </w:rPr>
            </w:pPr>
          </w:p>
          <w:p w14:paraId="2A67EF55" w14:textId="77777777" w:rsidR="008B7B30" w:rsidRPr="008B7B30" w:rsidRDefault="008B7B30" w:rsidP="008B7B30">
            <w:pPr>
              <w:rPr>
                <w:i/>
                <w:sz w:val="22"/>
                <w:szCs w:val="22"/>
              </w:rPr>
            </w:pPr>
            <w:proofErr w:type="spellStart"/>
            <w:r w:rsidRPr="008B7B30">
              <w:rPr>
                <w:i/>
                <w:sz w:val="22"/>
                <w:szCs w:val="22"/>
              </w:rPr>
              <w:t>Gik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ma </w:t>
            </w:r>
            <w:proofErr w:type="spellStart"/>
            <w:r w:rsidRPr="008B7B30">
              <w:rPr>
                <w:i/>
                <w:sz w:val="22"/>
                <w:szCs w:val="22"/>
              </w:rPr>
              <w:t>oneg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ing’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: Ok </w:t>
            </w:r>
            <w:proofErr w:type="spellStart"/>
            <w:r w:rsidRPr="008B7B30">
              <w:rPr>
                <w:i/>
                <w:sz w:val="22"/>
                <w:szCs w:val="22"/>
              </w:rPr>
              <w:t>ochun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yak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ibed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iseterori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kata </w:t>
            </w:r>
            <w:proofErr w:type="spellStart"/>
            <w:r w:rsidRPr="008B7B30">
              <w:rPr>
                <w:i/>
                <w:sz w:val="22"/>
                <w:szCs w:val="22"/>
              </w:rPr>
              <w:t>san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in </w:t>
            </w:r>
            <w:proofErr w:type="spellStart"/>
            <w:r w:rsidRPr="008B7B30">
              <w:rPr>
                <w:i/>
                <w:sz w:val="22"/>
                <w:szCs w:val="22"/>
              </w:rPr>
              <w:t>kod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jaher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e </w:t>
            </w:r>
            <w:proofErr w:type="spellStart"/>
            <w:r w:rsidRPr="008B7B30">
              <w:rPr>
                <w:i/>
                <w:sz w:val="22"/>
                <w:szCs w:val="22"/>
              </w:rPr>
              <w:t>k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idwok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penj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g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. </w:t>
            </w:r>
            <w:proofErr w:type="spellStart"/>
            <w:r w:rsidRPr="008B7B30">
              <w:rPr>
                <w:i/>
                <w:sz w:val="22"/>
                <w:szCs w:val="22"/>
              </w:rPr>
              <w:t>K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ok in </w:t>
            </w:r>
            <w:proofErr w:type="spellStart"/>
            <w:r w:rsidRPr="008B7B30">
              <w:rPr>
                <w:i/>
                <w:sz w:val="22"/>
                <w:szCs w:val="22"/>
              </w:rPr>
              <w:t>kod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adier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kuom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chiw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dwok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mor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mora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8B7B30">
              <w:rPr>
                <w:i/>
                <w:sz w:val="22"/>
                <w:szCs w:val="22"/>
              </w:rPr>
              <w:t>kiyie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chiw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dwok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ma </w:t>
            </w:r>
            <w:proofErr w:type="spellStart"/>
            <w:r w:rsidRPr="008B7B30">
              <w:rPr>
                <w:i/>
                <w:sz w:val="22"/>
                <w:szCs w:val="22"/>
              </w:rPr>
              <w:t>iparo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ni</w:t>
            </w:r>
            <w:proofErr w:type="spellEnd"/>
            <w:r w:rsidRPr="008B7B3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i/>
                <w:sz w:val="22"/>
                <w:szCs w:val="22"/>
              </w:rPr>
              <w:t>owinjore</w:t>
            </w:r>
            <w:proofErr w:type="spellEnd"/>
            <w:r w:rsidRPr="008B7B30">
              <w:rPr>
                <w:i/>
                <w:sz w:val="22"/>
                <w:szCs w:val="22"/>
              </w:rPr>
              <w:t>.</w:t>
            </w:r>
          </w:p>
          <w:p w14:paraId="611C3654" w14:textId="77777777" w:rsidR="008B7B30" w:rsidRPr="008B7B30" w:rsidRDefault="008B7B30">
            <w:pPr>
              <w:rPr>
                <w:noProof/>
                <w:sz w:val="22"/>
                <w:szCs w:val="22"/>
              </w:rPr>
            </w:pPr>
          </w:p>
        </w:tc>
        <w:tc>
          <w:tcPr>
            <w:tcW w:w="3775" w:type="dxa"/>
          </w:tcPr>
          <w:p w14:paraId="0933313A" w14:textId="77777777" w:rsidR="008B7B30" w:rsidRPr="008B7B30" w:rsidRDefault="008B7B30" w:rsidP="008B7B30">
            <w:p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Dwoko</w:t>
            </w:r>
            <w:proofErr w:type="spellEnd"/>
            <w:r w:rsidRPr="008B7B30">
              <w:rPr>
                <w:sz w:val="22"/>
                <w:szCs w:val="22"/>
              </w:rPr>
              <w:t xml:space="preserve"> ma </w:t>
            </w:r>
            <w:proofErr w:type="spellStart"/>
            <w:r w:rsidRPr="008B7B30">
              <w:rPr>
                <w:sz w:val="22"/>
                <w:szCs w:val="22"/>
              </w:rPr>
              <w:t>ng’at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nyal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yiero</w:t>
            </w:r>
            <w:proofErr w:type="spellEnd"/>
          </w:p>
          <w:p w14:paraId="0BF426FC" w14:textId="77777777" w:rsidR="008B7B30" w:rsidRPr="008B7B30" w:rsidRDefault="008B7B30" w:rsidP="008B7B30">
            <w:pPr>
              <w:numPr>
                <w:ilvl w:val="0"/>
                <w:numId w:val="3"/>
              </w:numPr>
              <w:rPr>
                <w:sz w:val="22"/>
                <w:szCs w:val="22"/>
              </w:rPr>
            </w:pPr>
            <w:r w:rsidRPr="008B7B30">
              <w:rPr>
                <w:sz w:val="22"/>
                <w:szCs w:val="22"/>
              </w:rPr>
              <w:t xml:space="preserve">Ok en </w:t>
            </w:r>
            <w:proofErr w:type="spellStart"/>
            <w:r w:rsidRPr="008B7B30">
              <w:rPr>
                <w:sz w:val="22"/>
                <w:szCs w:val="22"/>
              </w:rPr>
              <w:t>adier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chutho</w:t>
            </w:r>
            <w:proofErr w:type="spellEnd"/>
          </w:p>
          <w:p w14:paraId="30884BC4" w14:textId="77777777" w:rsidR="008B7B30" w:rsidRPr="008B7B30" w:rsidRDefault="008B7B30" w:rsidP="008B7B30">
            <w:pPr>
              <w:numPr>
                <w:ilvl w:val="0"/>
                <w:numId w:val="3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Adier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matin</w:t>
            </w:r>
            <w:proofErr w:type="spellEnd"/>
          </w:p>
          <w:p w14:paraId="77CF7D36" w14:textId="77777777" w:rsidR="008B7B30" w:rsidRPr="008B7B30" w:rsidRDefault="008B7B30" w:rsidP="008B7B30">
            <w:pPr>
              <w:numPr>
                <w:ilvl w:val="0"/>
                <w:numId w:val="3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Adier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moromo</w:t>
            </w:r>
            <w:proofErr w:type="spellEnd"/>
          </w:p>
          <w:p w14:paraId="6E0366BE" w14:textId="77777777" w:rsidR="008B7B30" w:rsidRPr="008B7B30" w:rsidRDefault="008B7B30" w:rsidP="008B7B30">
            <w:pPr>
              <w:numPr>
                <w:ilvl w:val="0"/>
                <w:numId w:val="3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Adier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ahinya</w:t>
            </w:r>
            <w:proofErr w:type="spellEnd"/>
          </w:p>
          <w:p w14:paraId="1389770B" w14:textId="77777777" w:rsidR="008B7B30" w:rsidRPr="008B7B30" w:rsidRDefault="008B7B30" w:rsidP="008B7B30">
            <w:pPr>
              <w:numPr>
                <w:ilvl w:val="0"/>
                <w:numId w:val="3"/>
              </w:numPr>
              <w:rPr>
                <w:sz w:val="22"/>
                <w:szCs w:val="22"/>
              </w:rPr>
            </w:pPr>
            <w:proofErr w:type="spellStart"/>
            <w:r w:rsidRPr="008B7B30">
              <w:rPr>
                <w:sz w:val="22"/>
                <w:szCs w:val="22"/>
              </w:rPr>
              <w:t>Adier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moromo</w:t>
            </w:r>
            <w:proofErr w:type="spellEnd"/>
            <w:r w:rsidRPr="008B7B30">
              <w:rPr>
                <w:sz w:val="22"/>
                <w:szCs w:val="22"/>
              </w:rPr>
              <w:t xml:space="preserve"> </w:t>
            </w:r>
            <w:proofErr w:type="spellStart"/>
            <w:r w:rsidRPr="008B7B30">
              <w:rPr>
                <w:sz w:val="22"/>
                <w:szCs w:val="22"/>
              </w:rPr>
              <w:t>ahinya</w:t>
            </w:r>
            <w:proofErr w:type="spellEnd"/>
          </w:p>
          <w:p w14:paraId="125D2224" w14:textId="77777777" w:rsidR="008B7B30" w:rsidRPr="008B7B30" w:rsidRDefault="008B7B30">
            <w:pPr>
              <w:rPr>
                <w:noProof/>
                <w:sz w:val="22"/>
                <w:szCs w:val="22"/>
              </w:rPr>
            </w:pPr>
          </w:p>
        </w:tc>
      </w:tr>
    </w:tbl>
    <w:p w14:paraId="5F9E1ADD" w14:textId="77777777" w:rsidR="008B7B30" w:rsidRPr="008B7B30" w:rsidRDefault="008B7B30">
      <w:pPr>
        <w:rPr>
          <w:noProof/>
          <w:sz w:val="22"/>
          <w:szCs w:val="22"/>
        </w:rPr>
      </w:pPr>
    </w:p>
    <w:sectPr w:rsidR="008B7B30" w:rsidRPr="008B7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A41F6B"/>
    <w:multiLevelType w:val="multilevel"/>
    <w:tmpl w:val="0F3E16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40E01719"/>
    <w:multiLevelType w:val="multilevel"/>
    <w:tmpl w:val="C194EA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74A126A2"/>
    <w:multiLevelType w:val="multilevel"/>
    <w:tmpl w:val="7DFCC7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8CA"/>
    <w:rsid w:val="00314469"/>
    <w:rsid w:val="003914DC"/>
    <w:rsid w:val="00466882"/>
    <w:rsid w:val="006021F6"/>
    <w:rsid w:val="00724086"/>
    <w:rsid w:val="00806924"/>
    <w:rsid w:val="008B7B30"/>
    <w:rsid w:val="008C68CA"/>
    <w:rsid w:val="00B23824"/>
    <w:rsid w:val="00B44B2C"/>
    <w:rsid w:val="00B62457"/>
    <w:rsid w:val="00D17EB0"/>
    <w:rsid w:val="00D83FAE"/>
    <w:rsid w:val="00FC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04F29"/>
  <w15:chartTrackingRefBased/>
  <w15:docId w15:val="{3CD54A2A-7D2C-8B40-A4A9-5AB3A19B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8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8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8</Words>
  <Characters>700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rrington</dc:creator>
  <cp:keywords/>
  <dc:description/>
  <cp:lastModifiedBy>Oliver</cp:lastModifiedBy>
  <cp:revision>4</cp:revision>
  <dcterms:created xsi:type="dcterms:W3CDTF">2023-08-08T13:55:00Z</dcterms:created>
  <dcterms:modified xsi:type="dcterms:W3CDTF">2023-09-28T15:31:00Z</dcterms:modified>
</cp:coreProperties>
</file>